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B02330" w14:textId="57FF39BD" w:rsidR="00EC332A" w:rsidRDefault="009077E5" w:rsidP="002552CB">
      <w:p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01F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23F78">
        <w:rPr>
          <w:rFonts w:ascii="Times New Roman" w:hAnsi="Times New Roman" w:cs="Times New Roman"/>
          <w:b/>
          <w:bCs/>
          <w:sz w:val="24"/>
          <w:szCs w:val="24"/>
        </w:rPr>
        <w:t>File</w:t>
      </w:r>
      <w:r w:rsidR="00CB023C" w:rsidRPr="000601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05964" w:rsidRPr="000601F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B023C" w:rsidRPr="000601F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B023C" w:rsidRPr="000601F2">
        <w:rPr>
          <w:rFonts w:ascii="Times New Roman" w:hAnsi="Times New Roman" w:cs="Times New Roman"/>
          <w:sz w:val="24"/>
          <w:szCs w:val="24"/>
        </w:rPr>
        <w:t xml:space="preserve"> </w:t>
      </w:r>
      <w:r w:rsidR="00732BD4">
        <w:rPr>
          <w:rFonts w:ascii="Times New Roman" w:hAnsi="Times New Roman" w:cs="Times New Roman"/>
          <w:sz w:val="24"/>
          <w:szCs w:val="24"/>
        </w:rPr>
        <w:t xml:space="preserve">Flow diagram for the </w:t>
      </w:r>
      <w:r w:rsidR="00B52F09" w:rsidRPr="00B52F09">
        <w:rPr>
          <w:rFonts w:ascii="Times New Roman" w:hAnsi="Times New Roman" w:cs="Times New Roman"/>
          <w:i/>
          <w:iCs/>
          <w:sz w:val="24"/>
          <w:szCs w:val="24"/>
        </w:rPr>
        <w:t>Children - Sit Less, Move More</w:t>
      </w:r>
      <w:r w:rsidR="00B52F09" w:rsidRPr="00B52F09">
        <w:rPr>
          <w:rFonts w:ascii="Times New Roman" w:hAnsi="Times New Roman" w:cs="Times New Roman"/>
          <w:sz w:val="24"/>
          <w:szCs w:val="24"/>
        </w:rPr>
        <w:t xml:space="preserve"> (C-SLAMM) intervention</w:t>
      </w:r>
    </w:p>
    <w:p w14:paraId="3CF305E8" w14:textId="63BBB105" w:rsidR="0030292F" w:rsidRPr="0030292F" w:rsidRDefault="002552CB" w:rsidP="00E61ECD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9C318E">
        <w:rPr>
          <w:rFonts w:ascii="Times New Roman" w:hAnsi="Times New Roman"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26A0E14C" wp14:editId="0AF00FBE">
            <wp:simplePos x="0" y="0"/>
            <wp:positionH relativeFrom="column">
              <wp:posOffset>0</wp:posOffset>
            </wp:positionH>
            <wp:positionV relativeFrom="paragraph">
              <wp:posOffset>253365</wp:posOffset>
            </wp:positionV>
            <wp:extent cx="4803648" cy="4328160"/>
            <wp:effectExtent l="0" t="0" r="0" b="15240"/>
            <wp:wrapTopAndBottom/>
            <wp:docPr id="578860276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anchor>
        </w:drawing>
      </w:r>
    </w:p>
    <w:sectPr w:rsidR="0030292F" w:rsidRPr="0030292F" w:rsidSect="0080452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4D630A" w14:textId="77777777" w:rsidR="00166943" w:rsidRDefault="00166943" w:rsidP="009520CD">
      <w:pPr>
        <w:spacing w:line="240" w:lineRule="auto"/>
      </w:pPr>
      <w:r>
        <w:separator/>
      </w:r>
    </w:p>
  </w:endnote>
  <w:endnote w:type="continuationSeparator" w:id="0">
    <w:p w14:paraId="6C34D3DD" w14:textId="77777777" w:rsidR="00166943" w:rsidRDefault="00166943" w:rsidP="009520CD">
      <w:pPr>
        <w:spacing w:line="240" w:lineRule="auto"/>
      </w:pPr>
      <w:r>
        <w:continuationSeparator/>
      </w:r>
    </w:p>
  </w:endnote>
  <w:endnote w:type="continuationNotice" w:id="1">
    <w:p w14:paraId="35E87A55" w14:textId="77777777" w:rsidR="00166943" w:rsidRDefault="0016694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735DF8" w14:textId="77777777" w:rsidR="00166943" w:rsidRDefault="00166943" w:rsidP="009520CD">
      <w:pPr>
        <w:spacing w:line="240" w:lineRule="auto"/>
      </w:pPr>
      <w:r>
        <w:separator/>
      </w:r>
    </w:p>
  </w:footnote>
  <w:footnote w:type="continuationSeparator" w:id="0">
    <w:p w14:paraId="57C233D7" w14:textId="77777777" w:rsidR="00166943" w:rsidRDefault="00166943" w:rsidP="009520CD">
      <w:pPr>
        <w:spacing w:line="240" w:lineRule="auto"/>
      </w:pPr>
      <w:r>
        <w:continuationSeparator/>
      </w:r>
    </w:p>
  </w:footnote>
  <w:footnote w:type="continuationNotice" w:id="1">
    <w:p w14:paraId="7E097B29" w14:textId="77777777" w:rsidR="00166943" w:rsidRDefault="00166943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D470E4"/>
    <w:multiLevelType w:val="hybridMultilevel"/>
    <w:tmpl w:val="6BB46DB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BAC47F8"/>
    <w:multiLevelType w:val="multilevel"/>
    <w:tmpl w:val="6F5C7FA4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num w:numId="1" w16cid:durableId="390664561">
    <w:abstractNumId w:val="1"/>
  </w:num>
  <w:num w:numId="2" w16cid:durableId="688181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37A"/>
    <w:rsid w:val="0000289F"/>
    <w:rsid w:val="000066B4"/>
    <w:rsid w:val="00025E5A"/>
    <w:rsid w:val="00026261"/>
    <w:rsid w:val="00037BEF"/>
    <w:rsid w:val="000508E7"/>
    <w:rsid w:val="00056B6F"/>
    <w:rsid w:val="000601F2"/>
    <w:rsid w:val="00064E3E"/>
    <w:rsid w:val="000746E1"/>
    <w:rsid w:val="00084AA8"/>
    <w:rsid w:val="00093868"/>
    <w:rsid w:val="000A1F14"/>
    <w:rsid w:val="000B55A0"/>
    <w:rsid w:val="000B6208"/>
    <w:rsid w:val="000C3F6D"/>
    <w:rsid w:val="000C435D"/>
    <w:rsid w:val="000C4F78"/>
    <w:rsid w:val="000D4486"/>
    <w:rsid w:val="000E4EB5"/>
    <w:rsid w:val="00102C25"/>
    <w:rsid w:val="001044A6"/>
    <w:rsid w:val="00104867"/>
    <w:rsid w:val="0011155C"/>
    <w:rsid w:val="0011215C"/>
    <w:rsid w:val="00114704"/>
    <w:rsid w:val="00115140"/>
    <w:rsid w:val="00117112"/>
    <w:rsid w:val="00121558"/>
    <w:rsid w:val="00127BA1"/>
    <w:rsid w:val="001356EB"/>
    <w:rsid w:val="00136130"/>
    <w:rsid w:val="00145BBA"/>
    <w:rsid w:val="00150261"/>
    <w:rsid w:val="00154A49"/>
    <w:rsid w:val="001613B6"/>
    <w:rsid w:val="0016577A"/>
    <w:rsid w:val="00166943"/>
    <w:rsid w:val="001727FF"/>
    <w:rsid w:val="001A0BBD"/>
    <w:rsid w:val="001A417C"/>
    <w:rsid w:val="001A7997"/>
    <w:rsid w:val="001B55AC"/>
    <w:rsid w:val="001C23CE"/>
    <w:rsid w:val="001C465D"/>
    <w:rsid w:val="001C60AE"/>
    <w:rsid w:val="001C7A58"/>
    <w:rsid w:val="001D04F4"/>
    <w:rsid w:val="001E5FAF"/>
    <w:rsid w:val="001F1DA3"/>
    <w:rsid w:val="002036DF"/>
    <w:rsid w:val="002048FE"/>
    <w:rsid w:val="00204BD5"/>
    <w:rsid w:val="002168F3"/>
    <w:rsid w:val="00217E46"/>
    <w:rsid w:val="002203EF"/>
    <w:rsid w:val="00220C0E"/>
    <w:rsid w:val="00222241"/>
    <w:rsid w:val="00225FFB"/>
    <w:rsid w:val="0023002D"/>
    <w:rsid w:val="00230CD1"/>
    <w:rsid w:val="002552CB"/>
    <w:rsid w:val="002571A8"/>
    <w:rsid w:val="00262B88"/>
    <w:rsid w:val="00280585"/>
    <w:rsid w:val="00285162"/>
    <w:rsid w:val="00287DB6"/>
    <w:rsid w:val="00287E98"/>
    <w:rsid w:val="002950C2"/>
    <w:rsid w:val="002A1C42"/>
    <w:rsid w:val="002A6C5C"/>
    <w:rsid w:val="002B4C84"/>
    <w:rsid w:val="002D0665"/>
    <w:rsid w:val="002D2B3A"/>
    <w:rsid w:val="002D6144"/>
    <w:rsid w:val="002E7A7C"/>
    <w:rsid w:val="0030292F"/>
    <w:rsid w:val="003052C6"/>
    <w:rsid w:val="0032553B"/>
    <w:rsid w:val="00325D57"/>
    <w:rsid w:val="00332F92"/>
    <w:rsid w:val="00346B03"/>
    <w:rsid w:val="00352D94"/>
    <w:rsid w:val="00357A73"/>
    <w:rsid w:val="00360071"/>
    <w:rsid w:val="00362A01"/>
    <w:rsid w:val="00366E73"/>
    <w:rsid w:val="003835BE"/>
    <w:rsid w:val="00383831"/>
    <w:rsid w:val="003867FA"/>
    <w:rsid w:val="00386D05"/>
    <w:rsid w:val="003A0D30"/>
    <w:rsid w:val="003B6012"/>
    <w:rsid w:val="003E013D"/>
    <w:rsid w:val="003E123B"/>
    <w:rsid w:val="003F3B82"/>
    <w:rsid w:val="0040076A"/>
    <w:rsid w:val="00425989"/>
    <w:rsid w:val="004338E8"/>
    <w:rsid w:val="00435C84"/>
    <w:rsid w:val="00436015"/>
    <w:rsid w:val="00442475"/>
    <w:rsid w:val="00446DAF"/>
    <w:rsid w:val="00452991"/>
    <w:rsid w:val="00457990"/>
    <w:rsid w:val="004807DB"/>
    <w:rsid w:val="00484460"/>
    <w:rsid w:val="004A081A"/>
    <w:rsid w:val="004A16AB"/>
    <w:rsid w:val="004A2947"/>
    <w:rsid w:val="004A7B8A"/>
    <w:rsid w:val="004B68CA"/>
    <w:rsid w:val="004B7A9F"/>
    <w:rsid w:val="004C1242"/>
    <w:rsid w:val="004C65BF"/>
    <w:rsid w:val="004D1909"/>
    <w:rsid w:val="004D2608"/>
    <w:rsid w:val="004E12EE"/>
    <w:rsid w:val="004F13B9"/>
    <w:rsid w:val="004F68B6"/>
    <w:rsid w:val="005016C7"/>
    <w:rsid w:val="00505601"/>
    <w:rsid w:val="00511576"/>
    <w:rsid w:val="00522D24"/>
    <w:rsid w:val="005233B8"/>
    <w:rsid w:val="00530371"/>
    <w:rsid w:val="00545CDC"/>
    <w:rsid w:val="005479D6"/>
    <w:rsid w:val="0055737A"/>
    <w:rsid w:val="00561E12"/>
    <w:rsid w:val="005675F9"/>
    <w:rsid w:val="00581749"/>
    <w:rsid w:val="005966FA"/>
    <w:rsid w:val="00597748"/>
    <w:rsid w:val="005A3D96"/>
    <w:rsid w:val="005B4319"/>
    <w:rsid w:val="005C2B13"/>
    <w:rsid w:val="005C64E8"/>
    <w:rsid w:val="005E5D2D"/>
    <w:rsid w:val="00603432"/>
    <w:rsid w:val="00610BF7"/>
    <w:rsid w:val="00614BB9"/>
    <w:rsid w:val="00624C91"/>
    <w:rsid w:val="00624F5C"/>
    <w:rsid w:val="00633323"/>
    <w:rsid w:val="00641342"/>
    <w:rsid w:val="00645719"/>
    <w:rsid w:val="00646C5D"/>
    <w:rsid w:val="00657CC0"/>
    <w:rsid w:val="0066668D"/>
    <w:rsid w:val="00667320"/>
    <w:rsid w:val="00672A26"/>
    <w:rsid w:val="00683C44"/>
    <w:rsid w:val="006846F0"/>
    <w:rsid w:val="006869F6"/>
    <w:rsid w:val="0069519A"/>
    <w:rsid w:val="006A57CD"/>
    <w:rsid w:val="006C0A25"/>
    <w:rsid w:val="006C29B4"/>
    <w:rsid w:val="006C41DA"/>
    <w:rsid w:val="006D3342"/>
    <w:rsid w:val="006D6E8D"/>
    <w:rsid w:val="006E54B1"/>
    <w:rsid w:val="006F0EDC"/>
    <w:rsid w:val="006F4B0C"/>
    <w:rsid w:val="006F57BC"/>
    <w:rsid w:val="00726FB1"/>
    <w:rsid w:val="007277CE"/>
    <w:rsid w:val="007318B5"/>
    <w:rsid w:val="00732BD4"/>
    <w:rsid w:val="007546AA"/>
    <w:rsid w:val="00755E82"/>
    <w:rsid w:val="00756241"/>
    <w:rsid w:val="00785260"/>
    <w:rsid w:val="00794B20"/>
    <w:rsid w:val="007A2D31"/>
    <w:rsid w:val="007A6DCE"/>
    <w:rsid w:val="007B254F"/>
    <w:rsid w:val="007D0CC4"/>
    <w:rsid w:val="007E4BE8"/>
    <w:rsid w:val="007E797D"/>
    <w:rsid w:val="00804528"/>
    <w:rsid w:val="0081336A"/>
    <w:rsid w:val="00816DCE"/>
    <w:rsid w:val="00820853"/>
    <w:rsid w:val="008226B9"/>
    <w:rsid w:val="008341ED"/>
    <w:rsid w:val="0083460B"/>
    <w:rsid w:val="00834DB6"/>
    <w:rsid w:val="00851306"/>
    <w:rsid w:val="00852D71"/>
    <w:rsid w:val="008559E1"/>
    <w:rsid w:val="00884401"/>
    <w:rsid w:val="00887AB5"/>
    <w:rsid w:val="008A245F"/>
    <w:rsid w:val="008A5CE0"/>
    <w:rsid w:val="008B1777"/>
    <w:rsid w:val="008C1D84"/>
    <w:rsid w:val="008D535D"/>
    <w:rsid w:val="008F4FD9"/>
    <w:rsid w:val="008F7444"/>
    <w:rsid w:val="009008F0"/>
    <w:rsid w:val="009023F9"/>
    <w:rsid w:val="009077E5"/>
    <w:rsid w:val="0091629D"/>
    <w:rsid w:val="00917191"/>
    <w:rsid w:val="00926249"/>
    <w:rsid w:val="0093014B"/>
    <w:rsid w:val="00931627"/>
    <w:rsid w:val="00950FDA"/>
    <w:rsid w:val="009520CD"/>
    <w:rsid w:val="00974468"/>
    <w:rsid w:val="00976E54"/>
    <w:rsid w:val="00980389"/>
    <w:rsid w:val="00987495"/>
    <w:rsid w:val="009A2662"/>
    <w:rsid w:val="009A5F6C"/>
    <w:rsid w:val="009B3C1D"/>
    <w:rsid w:val="009C72C0"/>
    <w:rsid w:val="009C75C7"/>
    <w:rsid w:val="009D03D9"/>
    <w:rsid w:val="009D398A"/>
    <w:rsid w:val="009D5EF9"/>
    <w:rsid w:val="009E468D"/>
    <w:rsid w:val="00A07620"/>
    <w:rsid w:val="00A133DA"/>
    <w:rsid w:val="00A13B04"/>
    <w:rsid w:val="00A149BE"/>
    <w:rsid w:val="00A21DED"/>
    <w:rsid w:val="00A23D0B"/>
    <w:rsid w:val="00A32299"/>
    <w:rsid w:val="00A33207"/>
    <w:rsid w:val="00A37614"/>
    <w:rsid w:val="00A45CF9"/>
    <w:rsid w:val="00A56A11"/>
    <w:rsid w:val="00A56D66"/>
    <w:rsid w:val="00A60FAB"/>
    <w:rsid w:val="00A72018"/>
    <w:rsid w:val="00A81F3E"/>
    <w:rsid w:val="00A95C63"/>
    <w:rsid w:val="00AA71B1"/>
    <w:rsid w:val="00AC20E8"/>
    <w:rsid w:val="00AC4FF4"/>
    <w:rsid w:val="00AE635F"/>
    <w:rsid w:val="00AF003F"/>
    <w:rsid w:val="00AF797E"/>
    <w:rsid w:val="00B0099D"/>
    <w:rsid w:val="00B01116"/>
    <w:rsid w:val="00B0794A"/>
    <w:rsid w:val="00B34D20"/>
    <w:rsid w:val="00B36622"/>
    <w:rsid w:val="00B36939"/>
    <w:rsid w:val="00B37261"/>
    <w:rsid w:val="00B43726"/>
    <w:rsid w:val="00B52F09"/>
    <w:rsid w:val="00B53ACC"/>
    <w:rsid w:val="00B57482"/>
    <w:rsid w:val="00B6351C"/>
    <w:rsid w:val="00B8314E"/>
    <w:rsid w:val="00B848C9"/>
    <w:rsid w:val="00B93766"/>
    <w:rsid w:val="00B9381F"/>
    <w:rsid w:val="00BA36D6"/>
    <w:rsid w:val="00BA5E46"/>
    <w:rsid w:val="00BB26F7"/>
    <w:rsid w:val="00BB7E47"/>
    <w:rsid w:val="00BC4BBD"/>
    <w:rsid w:val="00BC6085"/>
    <w:rsid w:val="00BD0DBA"/>
    <w:rsid w:val="00BD2F8A"/>
    <w:rsid w:val="00BE2F27"/>
    <w:rsid w:val="00BE36D2"/>
    <w:rsid w:val="00C05964"/>
    <w:rsid w:val="00C077EC"/>
    <w:rsid w:val="00C10C4C"/>
    <w:rsid w:val="00C22C1E"/>
    <w:rsid w:val="00C4447E"/>
    <w:rsid w:val="00C47CC2"/>
    <w:rsid w:val="00C77FBD"/>
    <w:rsid w:val="00C94067"/>
    <w:rsid w:val="00C96481"/>
    <w:rsid w:val="00C97F35"/>
    <w:rsid w:val="00CB023C"/>
    <w:rsid w:val="00CB7CA3"/>
    <w:rsid w:val="00CC72EC"/>
    <w:rsid w:val="00D10A9F"/>
    <w:rsid w:val="00D11181"/>
    <w:rsid w:val="00D21E4E"/>
    <w:rsid w:val="00D23F78"/>
    <w:rsid w:val="00D31DDB"/>
    <w:rsid w:val="00D34920"/>
    <w:rsid w:val="00D471C1"/>
    <w:rsid w:val="00D47E83"/>
    <w:rsid w:val="00D51643"/>
    <w:rsid w:val="00D54358"/>
    <w:rsid w:val="00D54E89"/>
    <w:rsid w:val="00D55CB4"/>
    <w:rsid w:val="00D64CBD"/>
    <w:rsid w:val="00D754FD"/>
    <w:rsid w:val="00D77701"/>
    <w:rsid w:val="00D82244"/>
    <w:rsid w:val="00D84D75"/>
    <w:rsid w:val="00D84DCE"/>
    <w:rsid w:val="00D87DCD"/>
    <w:rsid w:val="00DA457E"/>
    <w:rsid w:val="00DB1145"/>
    <w:rsid w:val="00DC0898"/>
    <w:rsid w:val="00DD2481"/>
    <w:rsid w:val="00DD5D60"/>
    <w:rsid w:val="00DF145F"/>
    <w:rsid w:val="00DF6B7A"/>
    <w:rsid w:val="00E00A36"/>
    <w:rsid w:val="00E07A59"/>
    <w:rsid w:val="00E15B8D"/>
    <w:rsid w:val="00E23D8C"/>
    <w:rsid w:val="00E26BA4"/>
    <w:rsid w:val="00E318E1"/>
    <w:rsid w:val="00E31FC4"/>
    <w:rsid w:val="00E3472D"/>
    <w:rsid w:val="00E61ECD"/>
    <w:rsid w:val="00E6401E"/>
    <w:rsid w:val="00E64E67"/>
    <w:rsid w:val="00E64E7E"/>
    <w:rsid w:val="00E7795B"/>
    <w:rsid w:val="00E8022F"/>
    <w:rsid w:val="00E9387F"/>
    <w:rsid w:val="00E959CA"/>
    <w:rsid w:val="00E97377"/>
    <w:rsid w:val="00E97E5A"/>
    <w:rsid w:val="00EA68F9"/>
    <w:rsid w:val="00EA6953"/>
    <w:rsid w:val="00EA6BFD"/>
    <w:rsid w:val="00EC332A"/>
    <w:rsid w:val="00EC347B"/>
    <w:rsid w:val="00ED614A"/>
    <w:rsid w:val="00EE1175"/>
    <w:rsid w:val="00F030D9"/>
    <w:rsid w:val="00F062DF"/>
    <w:rsid w:val="00F107E6"/>
    <w:rsid w:val="00F16726"/>
    <w:rsid w:val="00F24B5A"/>
    <w:rsid w:val="00F310F2"/>
    <w:rsid w:val="00F3428D"/>
    <w:rsid w:val="00F40A85"/>
    <w:rsid w:val="00F60EB3"/>
    <w:rsid w:val="00F62F9C"/>
    <w:rsid w:val="00F65378"/>
    <w:rsid w:val="00F7510D"/>
    <w:rsid w:val="00F753B0"/>
    <w:rsid w:val="00F81B6D"/>
    <w:rsid w:val="00F86D11"/>
    <w:rsid w:val="00FB3EB4"/>
    <w:rsid w:val="00FC235D"/>
    <w:rsid w:val="00FC6C4C"/>
    <w:rsid w:val="00FD6E96"/>
    <w:rsid w:val="00FE03F5"/>
    <w:rsid w:val="00FE6D01"/>
    <w:rsid w:val="00FE72EE"/>
    <w:rsid w:val="02A3CFB0"/>
    <w:rsid w:val="158E9BCC"/>
    <w:rsid w:val="20F825EF"/>
    <w:rsid w:val="428F24EA"/>
    <w:rsid w:val="609D6A5E"/>
    <w:rsid w:val="6DD35DBD"/>
    <w:rsid w:val="7DF70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BF08EF"/>
  <w15:chartTrackingRefBased/>
  <w15:docId w15:val="{B87BC283-AC70-4B3E-93BD-B9B1AEA9C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261"/>
    <w:pPr>
      <w:spacing w:after="0" w:line="276" w:lineRule="auto"/>
    </w:pPr>
    <w:rPr>
      <w:rFonts w:ascii="Arial" w:eastAsia="Arial" w:hAnsi="Arial" w:cs="Arial"/>
      <w:kern w:val="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73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73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73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73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73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73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73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73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737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73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73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73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73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73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73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73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73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73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73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73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73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73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73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73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73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73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73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73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737A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150261"/>
    <w:pPr>
      <w:spacing w:after="0" w:line="240" w:lineRule="auto"/>
    </w:pPr>
    <w:rPr>
      <w:rFonts w:ascii="Arial" w:eastAsia="Arial" w:hAnsi="Arial" w:cs="Arial"/>
      <w:kern w:val="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C72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72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72EC"/>
    <w:rPr>
      <w:rFonts w:ascii="Arial" w:eastAsia="Arial" w:hAnsi="Arial" w:cs="Arial"/>
      <w:kern w:val="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72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2EC"/>
    <w:rPr>
      <w:rFonts w:ascii="Arial" w:eastAsia="Arial" w:hAnsi="Arial" w:cs="Arial"/>
      <w:b/>
      <w:bCs/>
      <w:kern w:val="0"/>
      <w:sz w:val="20"/>
      <w:szCs w:val="20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E959CA"/>
    <w:rPr>
      <w:rFonts w:ascii="Arial" w:eastAsia="Arial" w:hAnsi="Arial" w:cs="Arial"/>
      <w:kern w:val="0"/>
      <w:lang w:eastAsia="en-GB"/>
    </w:rPr>
  </w:style>
  <w:style w:type="table" w:styleId="TableGrid">
    <w:name w:val="Table Grid"/>
    <w:basedOn w:val="TableNormal"/>
    <w:uiPriority w:val="39"/>
    <w:rsid w:val="00E959CA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9520CD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20C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20CD"/>
    <w:rPr>
      <w:rFonts w:ascii="Arial" w:eastAsia="Arial" w:hAnsi="Arial" w:cs="Arial"/>
      <w:kern w:val="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520C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20CD"/>
    <w:rPr>
      <w:rFonts w:ascii="Arial" w:eastAsia="Arial" w:hAnsi="Arial" w:cs="Arial"/>
      <w:kern w:val="0"/>
      <w:lang w:eastAsia="en-GB"/>
    </w:rPr>
  </w:style>
  <w:style w:type="paragraph" w:styleId="Revision">
    <w:name w:val="Revision"/>
    <w:hidden/>
    <w:uiPriority w:val="99"/>
    <w:semiHidden/>
    <w:rsid w:val="007A2D31"/>
    <w:pPr>
      <w:spacing w:after="0" w:line="240" w:lineRule="auto"/>
    </w:pPr>
    <w:rPr>
      <w:rFonts w:ascii="Arial" w:eastAsia="Arial" w:hAnsi="Arial" w:cs="Arial"/>
      <w:kern w:val="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A133DA"/>
    <w:pPr>
      <w:spacing w:after="200" w:line="240" w:lineRule="auto"/>
    </w:pPr>
    <w:rPr>
      <w:rFonts w:asciiTheme="minorHAnsi" w:eastAsiaTheme="minorHAnsi" w:hAnsiTheme="minorHAnsi" w:cs="Times New Roman"/>
      <w:i/>
      <w:iCs/>
      <w:color w:val="0E2841" w:themeColor="text2"/>
      <w:kern w:val="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6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1">
  <dgm:title val=""/>
  <dgm:desc val=""/>
  <dgm:catLst>
    <dgm:cat type="accent1" pri="11100"/>
  </dgm:catLst>
  <dgm:styleLbl name="node0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1">
        <a:alpha val="4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106C86B-B183-40A4-9187-72A583DB9506}" type="doc">
      <dgm:prSet loTypeId="urn:microsoft.com/office/officeart/2005/8/layout/orgChart1" loCatId="hierarchy" qsTypeId="urn:microsoft.com/office/officeart/2005/8/quickstyle/simple1" qsCatId="simple" csTypeId="urn:microsoft.com/office/officeart/2005/8/colors/accent1_1" csCatId="accent1" phldr="1"/>
      <dgm:spPr/>
      <dgm:t>
        <a:bodyPr/>
        <a:lstStyle/>
        <a:p>
          <a:endParaRPr lang="en-GB"/>
        </a:p>
      </dgm:t>
    </dgm:pt>
    <dgm:pt modelId="{94C9EB03-F1E1-4282-9EFB-1111346536BA}">
      <dgm:prSet phldrT="[Text]" custT="1"/>
      <dgm:spPr/>
      <dgm:t>
        <a:bodyPr/>
        <a:lstStyle/>
        <a:p>
          <a:r>
            <a:rPr lang="en-GB" sz="1200" i="0">
              <a:latin typeface="Times New Roman" panose="02020603050405020304" pitchFamily="18" charset="0"/>
              <a:cs typeface="Times New Roman" panose="02020603050405020304" pitchFamily="18" charset="0"/>
            </a:rPr>
            <a:t>Recruitment            (September 2021)</a:t>
          </a:r>
        </a:p>
      </dgm:t>
    </dgm:pt>
    <dgm:pt modelId="{4C791AD2-4758-4F17-8ED7-8C7DA82BE4BC}" type="parTrans" cxnId="{1AF28150-990E-4374-9927-7C2D6D6F6493}">
      <dgm:prSet/>
      <dgm:spPr/>
      <dgm:t>
        <a:bodyPr/>
        <a:lstStyle/>
        <a:p>
          <a:endParaRPr lang="en-GB"/>
        </a:p>
      </dgm:t>
    </dgm:pt>
    <dgm:pt modelId="{81DA32F5-0E84-4AE5-B278-1BE6F135A1D7}" type="sibTrans" cxnId="{1AF28150-990E-4374-9927-7C2D6D6F6493}">
      <dgm:prSet/>
      <dgm:spPr/>
      <dgm:t>
        <a:bodyPr/>
        <a:lstStyle/>
        <a:p>
          <a:endParaRPr lang="en-GB"/>
        </a:p>
      </dgm:t>
    </dgm:pt>
    <dgm:pt modelId="{E47ABDBA-F9A6-4C08-AD2D-F155CB23FDC8}">
      <dgm:prSet phldrT="[Text]" custT="1"/>
      <dgm:spPr/>
      <dgm:t>
        <a:bodyPr/>
        <a:lstStyle/>
        <a:p>
          <a:r>
            <a:rPr lang="en-GB" sz="1200" b="1" i="0">
              <a:latin typeface="Times New Roman" panose="02020603050405020304" pitchFamily="18" charset="0"/>
              <a:cs typeface="Times New Roman" panose="02020603050405020304" pitchFamily="18" charset="0"/>
            </a:rPr>
            <a:t>Phase 1 </a:t>
          </a:r>
        </a:p>
        <a:p>
          <a:r>
            <a:rPr lang="en-GB" sz="1200" i="0">
              <a:latin typeface="Times New Roman" panose="02020603050405020304" pitchFamily="18" charset="0"/>
              <a:cs typeface="Times New Roman" panose="02020603050405020304" pitchFamily="18" charset="0"/>
            </a:rPr>
            <a:t>(October - December 2021)</a:t>
          </a:r>
        </a:p>
      </dgm:t>
    </dgm:pt>
    <dgm:pt modelId="{B28FF6F0-0336-444D-AEAE-72FE6C9039E6}" type="parTrans" cxnId="{889EC8A0-728D-4536-8300-EFF7F2FFFB8A}">
      <dgm:prSet/>
      <dgm:spPr/>
      <dgm:t>
        <a:bodyPr/>
        <a:lstStyle/>
        <a:p>
          <a:endParaRPr lang="en-GB"/>
        </a:p>
      </dgm:t>
    </dgm:pt>
    <dgm:pt modelId="{0C774619-5B61-4455-AE56-631E5989E768}" type="sibTrans" cxnId="{889EC8A0-728D-4536-8300-EFF7F2FFFB8A}">
      <dgm:prSet/>
      <dgm:spPr/>
      <dgm:t>
        <a:bodyPr/>
        <a:lstStyle/>
        <a:p>
          <a:endParaRPr lang="en-GB"/>
        </a:p>
      </dgm:t>
    </dgm:pt>
    <dgm:pt modelId="{8967299C-5C8F-4D3F-BF3F-7B967584AE50}">
      <dgm:prSet phldrT="[Text]" custT="1"/>
      <dgm:spPr/>
      <dgm:t>
        <a:bodyPr/>
        <a:lstStyle/>
        <a:p>
          <a:r>
            <a:rPr lang="en-GB" sz="1200" b="1" i="0">
              <a:latin typeface="Times New Roman" panose="02020603050405020304" pitchFamily="18" charset="0"/>
              <a:cs typeface="Times New Roman" panose="02020603050405020304" pitchFamily="18" charset="0"/>
            </a:rPr>
            <a:t>Phase 2</a:t>
          </a:r>
        </a:p>
        <a:p>
          <a:r>
            <a:rPr lang="en-GB" sz="1200" b="1" i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GB" sz="1200" i="0">
              <a:latin typeface="Times New Roman" panose="02020603050405020304" pitchFamily="18" charset="0"/>
              <a:cs typeface="Times New Roman" panose="02020603050405020304" pitchFamily="18" charset="0"/>
            </a:rPr>
            <a:t>(January - May 2022) </a:t>
          </a:r>
        </a:p>
      </dgm:t>
    </dgm:pt>
    <dgm:pt modelId="{1EDED65D-43F9-4C4D-9EAE-72B3EEDD460E}" type="parTrans" cxnId="{4CA0796E-E711-456B-B119-E57B118FAE1E}">
      <dgm:prSet/>
      <dgm:spPr/>
      <dgm:t>
        <a:bodyPr/>
        <a:lstStyle/>
        <a:p>
          <a:endParaRPr lang="en-GB"/>
        </a:p>
      </dgm:t>
    </dgm:pt>
    <dgm:pt modelId="{B930C12C-D9BA-40DC-BCEF-17A6EAE2D705}" type="sibTrans" cxnId="{4CA0796E-E711-456B-B119-E57B118FAE1E}">
      <dgm:prSet/>
      <dgm:spPr/>
      <dgm:t>
        <a:bodyPr/>
        <a:lstStyle/>
        <a:p>
          <a:endParaRPr lang="en-GB"/>
        </a:p>
      </dgm:t>
    </dgm:pt>
    <dgm:pt modelId="{7B407C5D-EACE-42AC-8C1A-DEECAF34DE07}">
      <dgm:prSet phldrT="[Text]" custT="1"/>
      <dgm:spPr/>
      <dgm:t>
        <a:bodyPr/>
        <a:lstStyle/>
        <a:p>
          <a:r>
            <a:rPr lang="en-GB" sz="1200" i="0">
              <a:latin typeface="Times New Roman" panose="02020603050405020304" pitchFamily="18" charset="0"/>
              <a:cs typeface="Times New Roman" panose="02020603050405020304" pitchFamily="18" charset="0"/>
            </a:rPr>
            <a:t>Baseline measurements (January 2022)</a:t>
          </a:r>
        </a:p>
      </dgm:t>
    </dgm:pt>
    <dgm:pt modelId="{1911F1C6-C991-47A9-89E1-F8261E11FD8F}" type="parTrans" cxnId="{9DEC4376-8C24-4A1E-AAB2-F82596079CAE}">
      <dgm:prSet/>
      <dgm:spPr/>
      <dgm:t>
        <a:bodyPr/>
        <a:lstStyle/>
        <a:p>
          <a:endParaRPr lang="en-GB"/>
        </a:p>
      </dgm:t>
    </dgm:pt>
    <dgm:pt modelId="{84D02D67-90D2-41E5-BC16-3B7E9A267719}" type="sibTrans" cxnId="{9DEC4376-8C24-4A1E-AAB2-F82596079CAE}">
      <dgm:prSet/>
      <dgm:spPr/>
      <dgm:t>
        <a:bodyPr/>
        <a:lstStyle/>
        <a:p>
          <a:endParaRPr lang="en-GB"/>
        </a:p>
      </dgm:t>
    </dgm:pt>
    <dgm:pt modelId="{7827AF91-E9B2-4045-9801-1B6D09E93739}">
      <dgm:prSet phldrT="[Text]" custT="1"/>
      <dgm:spPr/>
      <dgm:t>
        <a:bodyPr/>
        <a:lstStyle/>
        <a:p>
          <a:r>
            <a:rPr lang="en-GB" sz="1200" i="0">
              <a:latin typeface="Times New Roman" panose="02020603050405020304" pitchFamily="18" charset="0"/>
              <a:cs typeface="Times New Roman" panose="02020603050405020304" pitchFamily="18" charset="0"/>
            </a:rPr>
            <a:t>Follow-up</a:t>
          </a:r>
        </a:p>
        <a:p>
          <a:r>
            <a:rPr lang="en-GB" sz="1200" i="0">
              <a:latin typeface="Times New Roman" panose="02020603050405020304" pitchFamily="18" charset="0"/>
              <a:cs typeface="Times New Roman" panose="02020603050405020304" pitchFamily="18" charset="0"/>
            </a:rPr>
            <a:t>(May 2022) </a:t>
          </a:r>
        </a:p>
      </dgm:t>
    </dgm:pt>
    <dgm:pt modelId="{4801CC7C-8A3A-464D-B2CE-05296E70645A}" type="parTrans" cxnId="{300CA6E9-6526-4615-B2B1-4FB36AD3197A}">
      <dgm:prSet/>
      <dgm:spPr/>
      <dgm:t>
        <a:bodyPr/>
        <a:lstStyle/>
        <a:p>
          <a:endParaRPr lang="en-GB"/>
        </a:p>
      </dgm:t>
    </dgm:pt>
    <dgm:pt modelId="{247332C0-D804-4A20-820F-22DF276F6C94}" type="sibTrans" cxnId="{300CA6E9-6526-4615-B2B1-4FB36AD3197A}">
      <dgm:prSet/>
      <dgm:spPr/>
      <dgm:t>
        <a:bodyPr/>
        <a:lstStyle/>
        <a:p>
          <a:endParaRPr lang="en-GB"/>
        </a:p>
      </dgm:t>
    </dgm:pt>
    <dgm:pt modelId="{3D189EEA-2476-4F16-A700-A4806CD4D95A}">
      <dgm:prSet phldrT="[Text]" custT="1"/>
      <dgm:spPr/>
      <dgm:t>
        <a:bodyPr/>
        <a:lstStyle/>
        <a:p>
          <a:r>
            <a:rPr lang="en-GB" sz="1200" i="0">
              <a:latin typeface="Times New Roman" panose="02020603050405020304" pitchFamily="18" charset="0"/>
              <a:cs typeface="Times New Roman" panose="02020603050405020304" pitchFamily="18" charset="0"/>
            </a:rPr>
            <a:t>Baseline measurements (September 2021)</a:t>
          </a:r>
        </a:p>
      </dgm:t>
    </dgm:pt>
    <dgm:pt modelId="{95B65053-B665-4C95-AC36-3F912448A1A3}" type="parTrans" cxnId="{8B20BA9A-BBCB-4443-BE49-3238EA393DE9}">
      <dgm:prSet/>
      <dgm:spPr/>
      <dgm:t>
        <a:bodyPr/>
        <a:lstStyle/>
        <a:p>
          <a:endParaRPr lang="en-GB"/>
        </a:p>
      </dgm:t>
    </dgm:pt>
    <dgm:pt modelId="{F08D03C4-435C-4EDC-9B1F-3B20445A0B3F}" type="sibTrans" cxnId="{8B20BA9A-BBCB-4443-BE49-3238EA393DE9}">
      <dgm:prSet/>
      <dgm:spPr/>
      <dgm:t>
        <a:bodyPr/>
        <a:lstStyle/>
        <a:p>
          <a:endParaRPr lang="en-GB"/>
        </a:p>
      </dgm:t>
    </dgm:pt>
    <dgm:pt modelId="{12BBDACC-490D-4084-9BDB-F6CA92B5E144}">
      <dgm:prSet phldrT="[Text]" custT="1"/>
      <dgm:spPr/>
      <dgm:t>
        <a:bodyPr/>
        <a:lstStyle/>
        <a:p>
          <a:r>
            <a:rPr lang="en-GB" sz="1200" i="0">
              <a:latin typeface="Times New Roman" panose="02020603050405020304" pitchFamily="18" charset="0"/>
              <a:cs typeface="Times New Roman" panose="02020603050405020304" pitchFamily="18" charset="0"/>
            </a:rPr>
            <a:t>Follow-up </a:t>
          </a:r>
        </a:p>
        <a:p>
          <a:r>
            <a:rPr lang="en-GB" sz="1200" i="0">
              <a:latin typeface="Times New Roman" panose="02020603050405020304" pitchFamily="18" charset="0"/>
              <a:cs typeface="Times New Roman" panose="02020603050405020304" pitchFamily="18" charset="0"/>
            </a:rPr>
            <a:t>(December 2021)</a:t>
          </a:r>
        </a:p>
      </dgm:t>
    </dgm:pt>
    <dgm:pt modelId="{971CC202-55FD-4C74-A122-B3E900F8808A}" type="parTrans" cxnId="{CC198017-D590-4CCE-8AA3-CA4A59904BAB}">
      <dgm:prSet/>
      <dgm:spPr/>
      <dgm:t>
        <a:bodyPr/>
        <a:lstStyle/>
        <a:p>
          <a:endParaRPr lang="en-GB"/>
        </a:p>
      </dgm:t>
    </dgm:pt>
    <dgm:pt modelId="{C6DB7D5D-7B8C-4FDF-B9BF-22C343F4F3BE}" type="sibTrans" cxnId="{CC198017-D590-4CCE-8AA3-CA4A59904BAB}">
      <dgm:prSet/>
      <dgm:spPr/>
      <dgm:t>
        <a:bodyPr/>
        <a:lstStyle/>
        <a:p>
          <a:endParaRPr lang="en-GB"/>
        </a:p>
      </dgm:t>
    </dgm:pt>
    <dgm:pt modelId="{A0705196-91C6-4F89-89E9-FE2C20145F62}">
      <dgm:prSet phldrT="[Text]" custT="1"/>
      <dgm:spPr/>
      <dgm:t>
        <a:bodyPr/>
        <a:lstStyle/>
        <a:p>
          <a:r>
            <a:rPr lang="en-GB" sz="1200" i="0">
              <a:latin typeface="Times New Roman" panose="02020603050405020304" pitchFamily="18" charset="0"/>
              <a:cs typeface="Times New Roman" panose="02020603050405020304" pitchFamily="18" charset="0"/>
            </a:rPr>
            <a:t>Randomisation and allocation</a:t>
          </a:r>
        </a:p>
        <a:p>
          <a:r>
            <a:rPr lang="en-GB" sz="1200" i="0">
              <a:latin typeface="Times New Roman" panose="02020603050405020304" pitchFamily="18" charset="0"/>
              <a:cs typeface="Times New Roman" panose="02020603050405020304" pitchFamily="18" charset="0"/>
            </a:rPr>
            <a:t>(October 2021)</a:t>
          </a:r>
        </a:p>
      </dgm:t>
    </dgm:pt>
    <dgm:pt modelId="{8254A8A0-63C5-48F3-9236-2FE4B72925B6}" type="parTrans" cxnId="{F6B86757-8EE1-4EFC-BE09-D210EF00FBED}">
      <dgm:prSet/>
      <dgm:spPr/>
      <dgm:t>
        <a:bodyPr/>
        <a:lstStyle/>
        <a:p>
          <a:endParaRPr lang="en-GB"/>
        </a:p>
      </dgm:t>
    </dgm:pt>
    <dgm:pt modelId="{930F7AB1-5136-4B9C-AE00-C9FD4E3CDFAB}" type="sibTrans" cxnId="{F6B86757-8EE1-4EFC-BE09-D210EF00FBED}">
      <dgm:prSet/>
      <dgm:spPr/>
      <dgm:t>
        <a:bodyPr/>
        <a:lstStyle/>
        <a:p>
          <a:endParaRPr lang="en-GB"/>
        </a:p>
      </dgm:t>
    </dgm:pt>
    <dgm:pt modelId="{2A85CC57-E2B3-4834-AB3A-AC3D672230DC}">
      <dgm:prSet phldrT="[Text]" custT="1"/>
      <dgm:spPr/>
      <dgm:t>
        <a:bodyPr/>
        <a:lstStyle/>
        <a:p>
          <a:r>
            <a:rPr lang="en-GB" sz="1200" i="0">
              <a:latin typeface="Times New Roman" panose="02020603050405020304" pitchFamily="18" charset="0"/>
              <a:cs typeface="Times New Roman" panose="02020603050405020304" pitchFamily="18" charset="0"/>
            </a:rPr>
            <a:t>Allocation</a:t>
          </a:r>
        </a:p>
        <a:p>
          <a:r>
            <a:rPr lang="en-GB" sz="1200" i="0">
              <a:latin typeface="Times New Roman" panose="02020603050405020304" pitchFamily="18" charset="0"/>
              <a:cs typeface="Times New Roman" panose="02020603050405020304" pitchFamily="18" charset="0"/>
            </a:rPr>
            <a:t> (Febuary 2022)</a:t>
          </a:r>
        </a:p>
      </dgm:t>
    </dgm:pt>
    <dgm:pt modelId="{CF850C0C-DD0F-47E4-8E8B-43044F85DDE5}" type="parTrans" cxnId="{ABEEA241-F877-45CD-9139-D5C325A6C654}">
      <dgm:prSet/>
      <dgm:spPr/>
      <dgm:t>
        <a:bodyPr/>
        <a:lstStyle/>
        <a:p>
          <a:endParaRPr lang="en-GB"/>
        </a:p>
      </dgm:t>
    </dgm:pt>
    <dgm:pt modelId="{83452816-5DD9-4ED7-8E59-4344445DE426}" type="sibTrans" cxnId="{ABEEA241-F877-45CD-9139-D5C325A6C654}">
      <dgm:prSet/>
      <dgm:spPr/>
      <dgm:t>
        <a:bodyPr/>
        <a:lstStyle/>
        <a:p>
          <a:endParaRPr lang="en-GB"/>
        </a:p>
      </dgm:t>
    </dgm:pt>
    <dgm:pt modelId="{FEA6DB4E-B7E4-48E7-A662-1D4FD309C254}" type="pres">
      <dgm:prSet presAssocID="{C106C86B-B183-40A4-9187-72A583DB9506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F18D1ED0-7EFB-4AAB-8138-2D496B2CAB85}" type="pres">
      <dgm:prSet presAssocID="{94C9EB03-F1E1-4282-9EFB-1111346536BA}" presName="hierRoot1" presStyleCnt="0">
        <dgm:presLayoutVars>
          <dgm:hierBranch val="init"/>
        </dgm:presLayoutVars>
      </dgm:prSet>
      <dgm:spPr/>
    </dgm:pt>
    <dgm:pt modelId="{23390B35-9606-41F6-A1EF-5DFFF4F8712E}" type="pres">
      <dgm:prSet presAssocID="{94C9EB03-F1E1-4282-9EFB-1111346536BA}" presName="rootComposite1" presStyleCnt="0"/>
      <dgm:spPr/>
    </dgm:pt>
    <dgm:pt modelId="{C7E2149C-2B1E-40E0-B578-D4B3F971D828}" type="pres">
      <dgm:prSet presAssocID="{94C9EB03-F1E1-4282-9EFB-1111346536BA}" presName="rootText1" presStyleLbl="node0" presStyleIdx="0" presStyleCnt="1">
        <dgm:presLayoutVars>
          <dgm:chPref val="3"/>
        </dgm:presLayoutVars>
      </dgm:prSet>
      <dgm:spPr/>
    </dgm:pt>
    <dgm:pt modelId="{928FD005-49C9-4A64-9791-48833A74F87D}" type="pres">
      <dgm:prSet presAssocID="{94C9EB03-F1E1-4282-9EFB-1111346536BA}" presName="rootConnector1" presStyleLbl="node1" presStyleIdx="0" presStyleCnt="0"/>
      <dgm:spPr/>
    </dgm:pt>
    <dgm:pt modelId="{B756A04A-8DDB-4A86-BB7A-EF511085B4E2}" type="pres">
      <dgm:prSet presAssocID="{94C9EB03-F1E1-4282-9EFB-1111346536BA}" presName="hierChild2" presStyleCnt="0"/>
      <dgm:spPr/>
    </dgm:pt>
    <dgm:pt modelId="{500B328C-C304-40C5-A1DB-D1566F62807B}" type="pres">
      <dgm:prSet presAssocID="{B28FF6F0-0336-444D-AEAE-72FE6C9039E6}" presName="Name37" presStyleLbl="parChTrans1D2" presStyleIdx="0" presStyleCnt="2"/>
      <dgm:spPr/>
    </dgm:pt>
    <dgm:pt modelId="{052736ED-BB77-4EAE-A272-CD3328E3BA0F}" type="pres">
      <dgm:prSet presAssocID="{E47ABDBA-F9A6-4C08-AD2D-F155CB23FDC8}" presName="hierRoot2" presStyleCnt="0">
        <dgm:presLayoutVars>
          <dgm:hierBranch val="init"/>
        </dgm:presLayoutVars>
      </dgm:prSet>
      <dgm:spPr/>
    </dgm:pt>
    <dgm:pt modelId="{043ACC38-CEA7-4066-9434-313FAFEBFE72}" type="pres">
      <dgm:prSet presAssocID="{E47ABDBA-F9A6-4C08-AD2D-F155CB23FDC8}" presName="rootComposite" presStyleCnt="0"/>
      <dgm:spPr/>
    </dgm:pt>
    <dgm:pt modelId="{28D68EBB-97B8-48B3-85BC-C9EEC8FBBB63}" type="pres">
      <dgm:prSet presAssocID="{E47ABDBA-F9A6-4C08-AD2D-F155CB23FDC8}" presName="rootText" presStyleLbl="node2" presStyleIdx="0" presStyleCnt="2">
        <dgm:presLayoutVars>
          <dgm:chPref val="3"/>
        </dgm:presLayoutVars>
      </dgm:prSet>
      <dgm:spPr/>
    </dgm:pt>
    <dgm:pt modelId="{152022F6-F355-4C17-80F1-5F6FFF6DC256}" type="pres">
      <dgm:prSet presAssocID="{E47ABDBA-F9A6-4C08-AD2D-F155CB23FDC8}" presName="rootConnector" presStyleLbl="node2" presStyleIdx="0" presStyleCnt="2"/>
      <dgm:spPr/>
    </dgm:pt>
    <dgm:pt modelId="{BA493BCF-4377-45B0-997A-A0F179E38EDC}" type="pres">
      <dgm:prSet presAssocID="{E47ABDBA-F9A6-4C08-AD2D-F155CB23FDC8}" presName="hierChild4" presStyleCnt="0"/>
      <dgm:spPr/>
    </dgm:pt>
    <dgm:pt modelId="{C33601D2-7816-453B-B1C0-F33B902435DD}" type="pres">
      <dgm:prSet presAssocID="{95B65053-B665-4C95-AC36-3F912448A1A3}" presName="Name37" presStyleLbl="parChTrans1D3" presStyleIdx="0" presStyleCnt="6"/>
      <dgm:spPr/>
    </dgm:pt>
    <dgm:pt modelId="{2DFEB762-8328-4E46-83FF-2EC9A91B5126}" type="pres">
      <dgm:prSet presAssocID="{3D189EEA-2476-4F16-A700-A4806CD4D95A}" presName="hierRoot2" presStyleCnt="0">
        <dgm:presLayoutVars>
          <dgm:hierBranch val="init"/>
        </dgm:presLayoutVars>
      </dgm:prSet>
      <dgm:spPr/>
    </dgm:pt>
    <dgm:pt modelId="{45DA5818-FF53-498C-B83C-3F44A89CB99F}" type="pres">
      <dgm:prSet presAssocID="{3D189EEA-2476-4F16-A700-A4806CD4D95A}" presName="rootComposite" presStyleCnt="0"/>
      <dgm:spPr/>
    </dgm:pt>
    <dgm:pt modelId="{C92CC468-1D69-4F57-A81A-BC2EE7071282}" type="pres">
      <dgm:prSet presAssocID="{3D189EEA-2476-4F16-A700-A4806CD4D95A}" presName="rootText" presStyleLbl="node3" presStyleIdx="0" presStyleCnt="6">
        <dgm:presLayoutVars>
          <dgm:chPref val="3"/>
        </dgm:presLayoutVars>
      </dgm:prSet>
      <dgm:spPr/>
    </dgm:pt>
    <dgm:pt modelId="{2626E625-1C12-480B-9CD2-AC6AD0AAA792}" type="pres">
      <dgm:prSet presAssocID="{3D189EEA-2476-4F16-A700-A4806CD4D95A}" presName="rootConnector" presStyleLbl="node3" presStyleIdx="0" presStyleCnt="6"/>
      <dgm:spPr/>
    </dgm:pt>
    <dgm:pt modelId="{4DFED4B1-4CD2-417C-9F1E-46A8AFE91568}" type="pres">
      <dgm:prSet presAssocID="{3D189EEA-2476-4F16-A700-A4806CD4D95A}" presName="hierChild4" presStyleCnt="0"/>
      <dgm:spPr/>
    </dgm:pt>
    <dgm:pt modelId="{6C20E226-EA78-499A-9AE3-AD8BC6D3138A}" type="pres">
      <dgm:prSet presAssocID="{3D189EEA-2476-4F16-A700-A4806CD4D95A}" presName="hierChild5" presStyleCnt="0"/>
      <dgm:spPr/>
    </dgm:pt>
    <dgm:pt modelId="{0CCD8D47-732B-4F2F-8AFD-9D4410293D2B}" type="pres">
      <dgm:prSet presAssocID="{8254A8A0-63C5-48F3-9236-2FE4B72925B6}" presName="Name37" presStyleLbl="parChTrans1D3" presStyleIdx="1" presStyleCnt="6"/>
      <dgm:spPr/>
    </dgm:pt>
    <dgm:pt modelId="{78388F78-23FE-4DD4-B8D4-085DA3083E92}" type="pres">
      <dgm:prSet presAssocID="{A0705196-91C6-4F89-89E9-FE2C20145F62}" presName="hierRoot2" presStyleCnt="0">
        <dgm:presLayoutVars>
          <dgm:hierBranch val="init"/>
        </dgm:presLayoutVars>
      </dgm:prSet>
      <dgm:spPr/>
    </dgm:pt>
    <dgm:pt modelId="{E441D873-C65C-4FF7-A5B0-0EBC19844018}" type="pres">
      <dgm:prSet presAssocID="{A0705196-91C6-4F89-89E9-FE2C20145F62}" presName="rootComposite" presStyleCnt="0"/>
      <dgm:spPr/>
    </dgm:pt>
    <dgm:pt modelId="{7388A920-5E0A-4B4C-A6FC-9BD073F3E45C}" type="pres">
      <dgm:prSet presAssocID="{A0705196-91C6-4F89-89E9-FE2C20145F62}" presName="rootText" presStyleLbl="node3" presStyleIdx="1" presStyleCnt="6">
        <dgm:presLayoutVars>
          <dgm:chPref val="3"/>
        </dgm:presLayoutVars>
      </dgm:prSet>
      <dgm:spPr/>
    </dgm:pt>
    <dgm:pt modelId="{DEF6EE42-7A69-40B9-9CDC-7D935DC995D9}" type="pres">
      <dgm:prSet presAssocID="{A0705196-91C6-4F89-89E9-FE2C20145F62}" presName="rootConnector" presStyleLbl="node3" presStyleIdx="1" presStyleCnt="6"/>
      <dgm:spPr/>
    </dgm:pt>
    <dgm:pt modelId="{24954B5C-2B12-463C-A706-741E9FCDB271}" type="pres">
      <dgm:prSet presAssocID="{A0705196-91C6-4F89-89E9-FE2C20145F62}" presName="hierChild4" presStyleCnt="0"/>
      <dgm:spPr/>
    </dgm:pt>
    <dgm:pt modelId="{3EB4916D-5889-407D-9AFA-E7B6BF0F5579}" type="pres">
      <dgm:prSet presAssocID="{A0705196-91C6-4F89-89E9-FE2C20145F62}" presName="hierChild5" presStyleCnt="0"/>
      <dgm:spPr/>
    </dgm:pt>
    <dgm:pt modelId="{07959CFD-89B8-4B50-8E75-01ABBBB0CC80}" type="pres">
      <dgm:prSet presAssocID="{971CC202-55FD-4C74-A122-B3E900F8808A}" presName="Name37" presStyleLbl="parChTrans1D3" presStyleIdx="2" presStyleCnt="6"/>
      <dgm:spPr/>
    </dgm:pt>
    <dgm:pt modelId="{48D916FF-FEC2-4618-8551-AA108E689388}" type="pres">
      <dgm:prSet presAssocID="{12BBDACC-490D-4084-9BDB-F6CA92B5E144}" presName="hierRoot2" presStyleCnt="0">
        <dgm:presLayoutVars>
          <dgm:hierBranch val="init"/>
        </dgm:presLayoutVars>
      </dgm:prSet>
      <dgm:spPr/>
    </dgm:pt>
    <dgm:pt modelId="{921C8DFF-4962-473E-8D62-A296657894AA}" type="pres">
      <dgm:prSet presAssocID="{12BBDACC-490D-4084-9BDB-F6CA92B5E144}" presName="rootComposite" presStyleCnt="0"/>
      <dgm:spPr/>
    </dgm:pt>
    <dgm:pt modelId="{CA656129-5979-45CF-8DA1-EBB6249CF93B}" type="pres">
      <dgm:prSet presAssocID="{12BBDACC-490D-4084-9BDB-F6CA92B5E144}" presName="rootText" presStyleLbl="node3" presStyleIdx="2" presStyleCnt="6">
        <dgm:presLayoutVars>
          <dgm:chPref val="3"/>
        </dgm:presLayoutVars>
      </dgm:prSet>
      <dgm:spPr/>
    </dgm:pt>
    <dgm:pt modelId="{E82A244D-CFF7-48B2-8821-440B1A38F9CA}" type="pres">
      <dgm:prSet presAssocID="{12BBDACC-490D-4084-9BDB-F6CA92B5E144}" presName="rootConnector" presStyleLbl="node3" presStyleIdx="2" presStyleCnt="6"/>
      <dgm:spPr/>
    </dgm:pt>
    <dgm:pt modelId="{3B425430-DBE9-41C9-8A8A-4D9DEBC7C0F7}" type="pres">
      <dgm:prSet presAssocID="{12BBDACC-490D-4084-9BDB-F6CA92B5E144}" presName="hierChild4" presStyleCnt="0"/>
      <dgm:spPr/>
    </dgm:pt>
    <dgm:pt modelId="{8C274A67-65C9-4089-9DD9-67E52EA0D196}" type="pres">
      <dgm:prSet presAssocID="{12BBDACC-490D-4084-9BDB-F6CA92B5E144}" presName="hierChild5" presStyleCnt="0"/>
      <dgm:spPr/>
    </dgm:pt>
    <dgm:pt modelId="{95BCD6ED-082C-4D65-B790-1707364E1118}" type="pres">
      <dgm:prSet presAssocID="{E47ABDBA-F9A6-4C08-AD2D-F155CB23FDC8}" presName="hierChild5" presStyleCnt="0"/>
      <dgm:spPr/>
    </dgm:pt>
    <dgm:pt modelId="{D0586A66-620B-45BC-A195-AEA8F8979D09}" type="pres">
      <dgm:prSet presAssocID="{1EDED65D-43F9-4C4D-9EAE-72B3EEDD460E}" presName="Name37" presStyleLbl="parChTrans1D2" presStyleIdx="1" presStyleCnt="2"/>
      <dgm:spPr/>
    </dgm:pt>
    <dgm:pt modelId="{EE4C03F4-21F3-40E8-A941-FCA2226A8133}" type="pres">
      <dgm:prSet presAssocID="{8967299C-5C8F-4D3F-BF3F-7B967584AE50}" presName="hierRoot2" presStyleCnt="0">
        <dgm:presLayoutVars>
          <dgm:hierBranch val="init"/>
        </dgm:presLayoutVars>
      </dgm:prSet>
      <dgm:spPr/>
    </dgm:pt>
    <dgm:pt modelId="{A82BB2F7-1DF9-49F8-B09D-5238F8D90503}" type="pres">
      <dgm:prSet presAssocID="{8967299C-5C8F-4D3F-BF3F-7B967584AE50}" presName="rootComposite" presStyleCnt="0"/>
      <dgm:spPr/>
    </dgm:pt>
    <dgm:pt modelId="{A4D7AF87-0734-43B4-B245-45BBA7B225EB}" type="pres">
      <dgm:prSet presAssocID="{8967299C-5C8F-4D3F-BF3F-7B967584AE50}" presName="rootText" presStyleLbl="node2" presStyleIdx="1" presStyleCnt="2">
        <dgm:presLayoutVars>
          <dgm:chPref val="3"/>
        </dgm:presLayoutVars>
      </dgm:prSet>
      <dgm:spPr/>
    </dgm:pt>
    <dgm:pt modelId="{55EA2567-A07D-49B6-BAB2-A52EA9E84F2E}" type="pres">
      <dgm:prSet presAssocID="{8967299C-5C8F-4D3F-BF3F-7B967584AE50}" presName="rootConnector" presStyleLbl="node2" presStyleIdx="1" presStyleCnt="2"/>
      <dgm:spPr/>
    </dgm:pt>
    <dgm:pt modelId="{AC525815-CE1F-4B23-B5CF-B93BC80C6D24}" type="pres">
      <dgm:prSet presAssocID="{8967299C-5C8F-4D3F-BF3F-7B967584AE50}" presName="hierChild4" presStyleCnt="0"/>
      <dgm:spPr/>
    </dgm:pt>
    <dgm:pt modelId="{F9A2035E-EE49-46EB-93F2-77B89086CEC1}" type="pres">
      <dgm:prSet presAssocID="{1911F1C6-C991-47A9-89E1-F8261E11FD8F}" presName="Name37" presStyleLbl="parChTrans1D3" presStyleIdx="3" presStyleCnt="6"/>
      <dgm:spPr/>
    </dgm:pt>
    <dgm:pt modelId="{37CCCB1E-EE34-4599-BA2C-BB35F24ED7D2}" type="pres">
      <dgm:prSet presAssocID="{7B407C5D-EACE-42AC-8C1A-DEECAF34DE07}" presName="hierRoot2" presStyleCnt="0">
        <dgm:presLayoutVars>
          <dgm:hierBranch val="init"/>
        </dgm:presLayoutVars>
      </dgm:prSet>
      <dgm:spPr/>
    </dgm:pt>
    <dgm:pt modelId="{5291334E-C969-4C14-B470-221FC7976E79}" type="pres">
      <dgm:prSet presAssocID="{7B407C5D-EACE-42AC-8C1A-DEECAF34DE07}" presName="rootComposite" presStyleCnt="0"/>
      <dgm:spPr/>
    </dgm:pt>
    <dgm:pt modelId="{3E220729-03EF-48BD-8B5B-174DCB7409E6}" type="pres">
      <dgm:prSet presAssocID="{7B407C5D-EACE-42AC-8C1A-DEECAF34DE07}" presName="rootText" presStyleLbl="node3" presStyleIdx="3" presStyleCnt="6">
        <dgm:presLayoutVars>
          <dgm:chPref val="3"/>
        </dgm:presLayoutVars>
      </dgm:prSet>
      <dgm:spPr/>
    </dgm:pt>
    <dgm:pt modelId="{FC5403C4-1566-4D91-824B-B2AC39F173B7}" type="pres">
      <dgm:prSet presAssocID="{7B407C5D-EACE-42AC-8C1A-DEECAF34DE07}" presName="rootConnector" presStyleLbl="node3" presStyleIdx="3" presStyleCnt="6"/>
      <dgm:spPr/>
    </dgm:pt>
    <dgm:pt modelId="{2884EAFA-A8F2-419C-AC4D-B8DFA683D540}" type="pres">
      <dgm:prSet presAssocID="{7B407C5D-EACE-42AC-8C1A-DEECAF34DE07}" presName="hierChild4" presStyleCnt="0"/>
      <dgm:spPr/>
    </dgm:pt>
    <dgm:pt modelId="{6F814B7B-F454-4F35-92D3-FC2F3E8D24E8}" type="pres">
      <dgm:prSet presAssocID="{7B407C5D-EACE-42AC-8C1A-DEECAF34DE07}" presName="hierChild5" presStyleCnt="0"/>
      <dgm:spPr/>
    </dgm:pt>
    <dgm:pt modelId="{881A49DB-0DEF-46DA-A233-3E4FEA4CECE2}" type="pres">
      <dgm:prSet presAssocID="{CF850C0C-DD0F-47E4-8E8B-43044F85DDE5}" presName="Name37" presStyleLbl="parChTrans1D3" presStyleIdx="4" presStyleCnt="6"/>
      <dgm:spPr/>
    </dgm:pt>
    <dgm:pt modelId="{05A6331D-2034-458D-BF31-E6432FDDE04D}" type="pres">
      <dgm:prSet presAssocID="{2A85CC57-E2B3-4834-AB3A-AC3D672230DC}" presName="hierRoot2" presStyleCnt="0">
        <dgm:presLayoutVars>
          <dgm:hierBranch val="init"/>
        </dgm:presLayoutVars>
      </dgm:prSet>
      <dgm:spPr/>
    </dgm:pt>
    <dgm:pt modelId="{93A5A663-C5EF-4B1C-828A-BFF5AA466B43}" type="pres">
      <dgm:prSet presAssocID="{2A85CC57-E2B3-4834-AB3A-AC3D672230DC}" presName="rootComposite" presStyleCnt="0"/>
      <dgm:spPr/>
    </dgm:pt>
    <dgm:pt modelId="{9098B0D1-B9EF-40B8-AE06-0DB4232B1407}" type="pres">
      <dgm:prSet presAssocID="{2A85CC57-E2B3-4834-AB3A-AC3D672230DC}" presName="rootText" presStyleLbl="node3" presStyleIdx="4" presStyleCnt="6">
        <dgm:presLayoutVars>
          <dgm:chPref val="3"/>
        </dgm:presLayoutVars>
      </dgm:prSet>
      <dgm:spPr/>
    </dgm:pt>
    <dgm:pt modelId="{ECC3C20B-4280-4D42-B922-F37ED9CAB211}" type="pres">
      <dgm:prSet presAssocID="{2A85CC57-E2B3-4834-AB3A-AC3D672230DC}" presName="rootConnector" presStyleLbl="node3" presStyleIdx="4" presStyleCnt="6"/>
      <dgm:spPr/>
    </dgm:pt>
    <dgm:pt modelId="{228A61C9-0D21-486A-911F-E5F2DB2D4899}" type="pres">
      <dgm:prSet presAssocID="{2A85CC57-E2B3-4834-AB3A-AC3D672230DC}" presName="hierChild4" presStyleCnt="0"/>
      <dgm:spPr/>
    </dgm:pt>
    <dgm:pt modelId="{D7F27544-EE03-483F-B419-DF96759671E9}" type="pres">
      <dgm:prSet presAssocID="{2A85CC57-E2B3-4834-AB3A-AC3D672230DC}" presName="hierChild5" presStyleCnt="0"/>
      <dgm:spPr/>
    </dgm:pt>
    <dgm:pt modelId="{64EFAE6C-8EC7-4EF0-9672-BF497F0CCDB5}" type="pres">
      <dgm:prSet presAssocID="{4801CC7C-8A3A-464D-B2CE-05296E70645A}" presName="Name37" presStyleLbl="parChTrans1D3" presStyleIdx="5" presStyleCnt="6"/>
      <dgm:spPr/>
    </dgm:pt>
    <dgm:pt modelId="{896EE685-B0AA-4FBB-BBC5-7342D24A5A29}" type="pres">
      <dgm:prSet presAssocID="{7827AF91-E9B2-4045-9801-1B6D09E93739}" presName="hierRoot2" presStyleCnt="0">
        <dgm:presLayoutVars>
          <dgm:hierBranch val="init"/>
        </dgm:presLayoutVars>
      </dgm:prSet>
      <dgm:spPr/>
    </dgm:pt>
    <dgm:pt modelId="{B0F31750-8A71-4207-8B1E-1822178B378B}" type="pres">
      <dgm:prSet presAssocID="{7827AF91-E9B2-4045-9801-1B6D09E93739}" presName="rootComposite" presStyleCnt="0"/>
      <dgm:spPr/>
    </dgm:pt>
    <dgm:pt modelId="{09E70ADB-185B-4BEE-9E74-97558B0D8BE7}" type="pres">
      <dgm:prSet presAssocID="{7827AF91-E9B2-4045-9801-1B6D09E93739}" presName="rootText" presStyleLbl="node3" presStyleIdx="5" presStyleCnt="6">
        <dgm:presLayoutVars>
          <dgm:chPref val="3"/>
        </dgm:presLayoutVars>
      </dgm:prSet>
      <dgm:spPr/>
    </dgm:pt>
    <dgm:pt modelId="{7079ED68-FC3D-4021-AD31-3B89AC01F8B7}" type="pres">
      <dgm:prSet presAssocID="{7827AF91-E9B2-4045-9801-1B6D09E93739}" presName="rootConnector" presStyleLbl="node3" presStyleIdx="5" presStyleCnt="6"/>
      <dgm:spPr/>
    </dgm:pt>
    <dgm:pt modelId="{B0A2AA53-1712-43EE-9346-A639A1697244}" type="pres">
      <dgm:prSet presAssocID="{7827AF91-E9B2-4045-9801-1B6D09E93739}" presName="hierChild4" presStyleCnt="0"/>
      <dgm:spPr/>
    </dgm:pt>
    <dgm:pt modelId="{669EE356-6603-4FE4-A564-BE210F7120AC}" type="pres">
      <dgm:prSet presAssocID="{7827AF91-E9B2-4045-9801-1B6D09E93739}" presName="hierChild5" presStyleCnt="0"/>
      <dgm:spPr/>
    </dgm:pt>
    <dgm:pt modelId="{09D2FFF0-8A62-4794-91BE-2BB1B6B5127A}" type="pres">
      <dgm:prSet presAssocID="{8967299C-5C8F-4D3F-BF3F-7B967584AE50}" presName="hierChild5" presStyleCnt="0"/>
      <dgm:spPr/>
    </dgm:pt>
    <dgm:pt modelId="{607A2A47-8921-4FFC-909A-F1E0479A8D21}" type="pres">
      <dgm:prSet presAssocID="{94C9EB03-F1E1-4282-9EFB-1111346536BA}" presName="hierChild3" presStyleCnt="0"/>
      <dgm:spPr/>
    </dgm:pt>
  </dgm:ptLst>
  <dgm:cxnLst>
    <dgm:cxn modelId="{ECF7E306-FC3A-4305-81AC-155BB8DCC274}" type="presOf" srcId="{2A85CC57-E2B3-4834-AB3A-AC3D672230DC}" destId="{9098B0D1-B9EF-40B8-AE06-0DB4232B1407}" srcOrd="0" destOrd="0" presId="urn:microsoft.com/office/officeart/2005/8/layout/orgChart1"/>
    <dgm:cxn modelId="{BD0AE807-66C6-46CE-B4D3-C4E3D8752523}" type="presOf" srcId="{971CC202-55FD-4C74-A122-B3E900F8808A}" destId="{07959CFD-89B8-4B50-8E75-01ABBBB0CC80}" srcOrd="0" destOrd="0" presId="urn:microsoft.com/office/officeart/2005/8/layout/orgChart1"/>
    <dgm:cxn modelId="{A3BFA208-C7B2-437C-BB7F-392BE21A7491}" type="presOf" srcId="{12BBDACC-490D-4084-9BDB-F6CA92B5E144}" destId="{E82A244D-CFF7-48B2-8821-440B1A38F9CA}" srcOrd="1" destOrd="0" presId="urn:microsoft.com/office/officeart/2005/8/layout/orgChart1"/>
    <dgm:cxn modelId="{CC198017-D590-4CCE-8AA3-CA4A59904BAB}" srcId="{E47ABDBA-F9A6-4C08-AD2D-F155CB23FDC8}" destId="{12BBDACC-490D-4084-9BDB-F6CA92B5E144}" srcOrd="2" destOrd="0" parTransId="{971CC202-55FD-4C74-A122-B3E900F8808A}" sibTransId="{C6DB7D5D-7B8C-4FDF-B9BF-22C343F4F3BE}"/>
    <dgm:cxn modelId="{E2D39226-7C64-46DB-9467-CD3409EBBF62}" type="presOf" srcId="{7B407C5D-EACE-42AC-8C1A-DEECAF34DE07}" destId="{FC5403C4-1566-4D91-824B-B2AC39F173B7}" srcOrd="1" destOrd="0" presId="urn:microsoft.com/office/officeart/2005/8/layout/orgChart1"/>
    <dgm:cxn modelId="{836B2D34-DDD1-49AD-A0D9-2C5ADC97CB2A}" type="presOf" srcId="{CF850C0C-DD0F-47E4-8E8B-43044F85DDE5}" destId="{881A49DB-0DEF-46DA-A233-3E4FEA4CECE2}" srcOrd="0" destOrd="0" presId="urn:microsoft.com/office/officeart/2005/8/layout/orgChart1"/>
    <dgm:cxn modelId="{C80A7C40-8058-4A7E-BFF7-B5A0337F4FA0}" type="presOf" srcId="{3D189EEA-2476-4F16-A700-A4806CD4D95A}" destId="{2626E625-1C12-480B-9CD2-AC6AD0AAA792}" srcOrd="1" destOrd="0" presId="urn:microsoft.com/office/officeart/2005/8/layout/orgChart1"/>
    <dgm:cxn modelId="{8881C05D-59BC-4047-A79C-0423EE33252A}" type="presOf" srcId="{7B407C5D-EACE-42AC-8C1A-DEECAF34DE07}" destId="{3E220729-03EF-48BD-8B5B-174DCB7409E6}" srcOrd="0" destOrd="0" presId="urn:microsoft.com/office/officeart/2005/8/layout/orgChart1"/>
    <dgm:cxn modelId="{ABEEA241-F877-45CD-9139-D5C325A6C654}" srcId="{8967299C-5C8F-4D3F-BF3F-7B967584AE50}" destId="{2A85CC57-E2B3-4834-AB3A-AC3D672230DC}" srcOrd="1" destOrd="0" parTransId="{CF850C0C-DD0F-47E4-8E8B-43044F85DDE5}" sibTransId="{83452816-5DD9-4ED7-8E59-4344445DE426}"/>
    <dgm:cxn modelId="{C3584064-8507-477A-AAF5-EFBF85D02E3E}" type="presOf" srcId="{8254A8A0-63C5-48F3-9236-2FE4B72925B6}" destId="{0CCD8D47-732B-4F2F-8AFD-9D4410293D2B}" srcOrd="0" destOrd="0" presId="urn:microsoft.com/office/officeart/2005/8/layout/orgChart1"/>
    <dgm:cxn modelId="{86C8D76A-4778-4283-8E4B-381E35E97648}" type="presOf" srcId="{1EDED65D-43F9-4C4D-9EAE-72B3EEDD460E}" destId="{D0586A66-620B-45BC-A195-AEA8F8979D09}" srcOrd="0" destOrd="0" presId="urn:microsoft.com/office/officeart/2005/8/layout/orgChart1"/>
    <dgm:cxn modelId="{4CA0796E-E711-456B-B119-E57B118FAE1E}" srcId="{94C9EB03-F1E1-4282-9EFB-1111346536BA}" destId="{8967299C-5C8F-4D3F-BF3F-7B967584AE50}" srcOrd="1" destOrd="0" parTransId="{1EDED65D-43F9-4C4D-9EAE-72B3EEDD460E}" sibTransId="{B930C12C-D9BA-40DC-BCEF-17A6EAE2D705}"/>
    <dgm:cxn modelId="{993CF06F-F282-44C4-8CE1-5299DA271B62}" type="presOf" srcId="{3D189EEA-2476-4F16-A700-A4806CD4D95A}" destId="{C92CC468-1D69-4F57-A81A-BC2EE7071282}" srcOrd="0" destOrd="0" presId="urn:microsoft.com/office/officeart/2005/8/layout/orgChart1"/>
    <dgm:cxn modelId="{1AF28150-990E-4374-9927-7C2D6D6F6493}" srcId="{C106C86B-B183-40A4-9187-72A583DB9506}" destId="{94C9EB03-F1E1-4282-9EFB-1111346536BA}" srcOrd="0" destOrd="0" parTransId="{4C791AD2-4758-4F17-8ED7-8C7DA82BE4BC}" sibTransId="{81DA32F5-0E84-4AE5-B278-1BE6F135A1D7}"/>
    <dgm:cxn modelId="{8ECCB471-39CD-41E4-812F-E8A509906EBD}" type="presOf" srcId="{94C9EB03-F1E1-4282-9EFB-1111346536BA}" destId="{C7E2149C-2B1E-40E0-B578-D4B3F971D828}" srcOrd="0" destOrd="0" presId="urn:microsoft.com/office/officeart/2005/8/layout/orgChart1"/>
    <dgm:cxn modelId="{9DEC4376-8C24-4A1E-AAB2-F82596079CAE}" srcId="{8967299C-5C8F-4D3F-BF3F-7B967584AE50}" destId="{7B407C5D-EACE-42AC-8C1A-DEECAF34DE07}" srcOrd="0" destOrd="0" parTransId="{1911F1C6-C991-47A9-89E1-F8261E11FD8F}" sibTransId="{84D02D67-90D2-41E5-BC16-3B7E9A267719}"/>
    <dgm:cxn modelId="{B7228756-614D-461D-8986-B1F468CE05E1}" type="presOf" srcId="{12BBDACC-490D-4084-9BDB-F6CA92B5E144}" destId="{CA656129-5979-45CF-8DA1-EBB6249CF93B}" srcOrd="0" destOrd="0" presId="urn:microsoft.com/office/officeart/2005/8/layout/orgChart1"/>
    <dgm:cxn modelId="{F6B86757-8EE1-4EFC-BE09-D210EF00FBED}" srcId="{E47ABDBA-F9A6-4C08-AD2D-F155CB23FDC8}" destId="{A0705196-91C6-4F89-89E9-FE2C20145F62}" srcOrd="1" destOrd="0" parTransId="{8254A8A0-63C5-48F3-9236-2FE4B72925B6}" sibTransId="{930F7AB1-5136-4B9C-AE00-C9FD4E3CDFAB}"/>
    <dgm:cxn modelId="{F6CE6977-3AEA-4724-B1A0-4E6E90DDC27C}" type="presOf" srcId="{E47ABDBA-F9A6-4C08-AD2D-F155CB23FDC8}" destId="{152022F6-F355-4C17-80F1-5F6FFF6DC256}" srcOrd="1" destOrd="0" presId="urn:microsoft.com/office/officeart/2005/8/layout/orgChart1"/>
    <dgm:cxn modelId="{3334B157-07BD-4E99-90C2-FA7919973AF2}" type="presOf" srcId="{8967299C-5C8F-4D3F-BF3F-7B967584AE50}" destId="{A4D7AF87-0734-43B4-B245-45BBA7B225EB}" srcOrd="0" destOrd="0" presId="urn:microsoft.com/office/officeart/2005/8/layout/orgChart1"/>
    <dgm:cxn modelId="{250FD579-C4DB-4F3B-9CBF-BE4384AE68B2}" type="presOf" srcId="{1911F1C6-C991-47A9-89E1-F8261E11FD8F}" destId="{F9A2035E-EE49-46EB-93F2-77B89086CEC1}" srcOrd="0" destOrd="0" presId="urn:microsoft.com/office/officeart/2005/8/layout/orgChart1"/>
    <dgm:cxn modelId="{D235DD7F-AC91-444F-9EDB-CA56F754684F}" type="presOf" srcId="{A0705196-91C6-4F89-89E9-FE2C20145F62}" destId="{7388A920-5E0A-4B4C-A6FC-9BD073F3E45C}" srcOrd="0" destOrd="0" presId="urn:microsoft.com/office/officeart/2005/8/layout/orgChart1"/>
    <dgm:cxn modelId="{B21C5784-8A3C-4211-880F-194DECC0E7D6}" type="presOf" srcId="{A0705196-91C6-4F89-89E9-FE2C20145F62}" destId="{DEF6EE42-7A69-40B9-9CDC-7D935DC995D9}" srcOrd="1" destOrd="0" presId="urn:microsoft.com/office/officeart/2005/8/layout/orgChart1"/>
    <dgm:cxn modelId="{AE489290-32E5-493C-8772-97421D38DB1B}" type="presOf" srcId="{4801CC7C-8A3A-464D-B2CE-05296E70645A}" destId="{64EFAE6C-8EC7-4EF0-9672-BF497F0CCDB5}" srcOrd="0" destOrd="0" presId="urn:microsoft.com/office/officeart/2005/8/layout/orgChart1"/>
    <dgm:cxn modelId="{8B20BA9A-BBCB-4443-BE49-3238EA393DE9}" srcId="{E47ABDBA-F9A6-4C08-AD2D-F155CB23FDC8}" destId="{3D189EEA-2476-4F16-A700-A4806CD4D95A}" srcOrd="0" destOrd="0" parTransId="{95B65053-B665-4C95-AC36-3F912448A1A3}" sibTransId="{F08D03C4-435C-4EDC-9B1F-3B20445A0B3F}"/>
    <dgm:cxn modelId="{889EC8A0-728D-4536-8300-EFF7F2FFFB8A}" srcId="{94C9EB03-F1E1-4282-9EFB-1111346536BA}" destId="{E47ABDBA-F9A6-4C08-AD2D-F155CB23FDC8}" srcOrd="0" destOrd="0" parTransId="{B28FF6F0-0336-444D-AEAE-72FE6C9039E6}" sibTransId="{0C774619-5B61-4455-AE56-631E5989E768}"/>
    <dgm:cxn modelId="{3585D9B2-8F21-4ACE-B5CA-D71F23947046}" type="presOf" srcId="{94C9EB03-F1E1-4282-9EFB-1111346536BA}" destId="{928FD005-49C9-4A64-9791-48833A74F87D}" srcOrd="1" destOrd="0" presId="urn:microsoft.com/office/officeart/2005/8/layout/orgChart1"/>
    <dgm:cxn modelId="{F7B501B5-1F1D-4324-ACE1-559ED2281F26}" type="presOf" srcId="{7827AF91-E9B2-4045-9801-1B6D09E93739}" destId="{7079ED68-FC3D-4021-AD31-3B89AC01F8B7}" srcOrd="1" destOrd="0" presId="urn:microsoft.com/office/officeart/2005/8/layout/orgChart1"/>
    <dgm:cxn modelId="{83AEFCC4-6943-4309-AA00-9B885CB08219}" type="presOf" srcId="{2A85CC57-E2B3-4834-AB3A-AC3D672230DC}" destId="{ECC3C20B-4280-4D42-B922-F37ED9CAB211}" srcOrd="1" destOrd="0" presId="urn:microsoft.com/office/officeart/2005/8/layout/orgChart1"/>
    <dgm:cxn modelId="{3F895FD3-0799-4A98-8B53-F84BEE5D405F}" type="presOf" srcId="{B28FF6F0-0336-444D-AEAE-72FE6C9039E6}" destId="{500B328C-C304-40C5-A1DB-D1566F62807B}" srcOrd="0" destOrd="0" presId="urn:microsoft.com/office/officeart/2005/8/layout/orgChart1"/>
    <dgm:cxn modelId="{99DE4BE5-92F5-4AC0-B01A-06C365A5E6E7}" type="presOf" srcId="{C106C86B-B183-40A4-9187-72A583DB9506}" destId="{FEA6DB4E-B7E4-48E7-A662-1D4FD309C254}" srcOrd="0" destOrd="0" presId="urn:microsoft.com/office/officeart/2005/8/layout/orgChart1"/>
    <dgm:cxn modelId="{300CA6E9-6526-4615-B2B1-4FB36AD3197A}" srcId="{8967299C-5C8F-4D3F-BF3F-7B967584AE50}" destId="{7827AF91-E9B2-4045-9801-1B6D09E93739}" srcOrd="2" destOrd="0" parTransId="{4801CC7C-8A3A-464D-B2CE-05296E70645A}" sibTransId="{247332C0-D804-4A20-820F-22DF276F6C94}"/>
    <dgm:cxn modelId="{DCE6EAE9-DA20-44DB-B23B-D0F88212C524}" type="presOf" srcId="{7827AF91-E9B2-4045-9801-1B6D09E93739}" destId="{09E70ADB-185B-4BEE-9E74-97558B0D8BE7}" srcOrd="0" destOrd="0" presId="urn:microsoft.com/office/officeart/2005/8/layout/orgChart1"/>
    <dgm:cxn modelId="{384277ED-89FB-4A5B-A8C2-CC31D63E5389}" type="presOf" srcId="{8967299C-5C8F-4D3F-BF3F-7B967584AE50}" destId="{55EA2567-A07D-49B6-BAB2-A52EA9E84F2E}" srcOrd="1" destOrd="0" presId="urn:microsoft.com/office/officeart/2005/8/layout/orgChart1"/>
    <dgm:cxn modelId="{758F1CEF-30B9-499F-8895-54E0C701A153}" type="presOf" srcId="{95B65053-B665-4C95-AC36-3F912448A1A3}" destId="{C33601D2-7816-453B-B1C0-F33B902435DD}" srcOrd="0" destOrd="0" presId="urn:microsoft.com/office/officeart/2005/8/layout/orgChart1"/>
    <dgm:cxn modelId="{780D46F1-564A-4979-ADEF-E4F1199BC9A7}" type="presOf" srcId="{E47ABDBA-F9A6-4C08-AD2D-F155CB23FDC8}" destId="{28D68EBB-97B8-48B3-85BC-C9EEC8FBBB63}" srcOrd="0" destOrd="0" presId="urn:microsoft.com/office/officeart/2005/8/layout/orgChart1"/>
    <dgm:cxn modelId="{DFE4A078-A46E-4F13-88A5-1DD9587ABE39}" type="presParOf" srcId="{FEA6DB4E-B7E4-48E7-A662-1D4FD309C254}" destId="{F18D1ED0-7EFB-4AAB-8138-2D496B2CAB85}" srcOrd="0" destOrd="0" presId="urn:microsoft.com/office/officeart/2005/8/layout/orgChart1"/>
    <dgm:cxn modelId="{3F4072F1-A595-4BE7-B113-5747D6E7FC09}" type="presParOf" srcId="{F18D1ED0-7EFB-4AAB-8138-2D496B2CAB85}" destId="{23390B35-9606-41F6-A1EF-5DFFF4F8712E}" srcOrd="0" destOrd="0" presId="urn:microsoft.com/office/officeart/2005/8/layout/orgChart1"/>
    <dgm:cxn modelId="{E2A24DC0-3B2E-43D1-BC9B-882565FA02F9}" type="presParOf" srcId="{23390B35-9606-41F6-A1EF-5DFFF4F8712E}" destId="{C7E2149C-2B1E-40E0-B578-D4B3F971D828}" srcOrd="0" destOrd="0" presId="urn:microsoft.com/office/officeart/2005/8/layout/orgChart1"/>
    <dgm:cxn modelId="{3FA91C61-ABE4-419C-8453-85BF6D0626CA}" type="presParOf" srcId="{23390B35-9606-41F6-A1EF-5DFFF4F8712E}" destId="{928FD005-49C9-4A64-9791-48833A74F87D}" srcOrd="1" destOrd="0" presId="urn:microsoft.com/office/officeart/2005/8/layout/orgChart1"/>
    <dgm:cxn modelId="{314A840A-BB6F-4DA7-BC96-763136D2B4C6}" type="presParOf" srcId="{F18D1ED0-7EFB-4AAB-8138-2D496B2CAB85}" destId="{B756A04A-8DDB-4A86-BB7A-EF511085B4E2}" srcOrd="1" destOrd="0" presId="urn:microsoft.com/office/officeart/2005/8/layout/orgChart1"/>
    <dgm:cxn modelId="{B3775B0F-6B55-4AB2-AADB-A23E63A1FE25}" type="presParOf" srcId="{B756A04A-8DDB-4A86-BB7A-EF511085B4E2}" destId="{500B328C-C304-40C5-A1DB-D1566F62807B}" srcOrd="0" destOrd="0" presId="urn:microsoft.com/office/officeart/2005/8/layout/orgChart1"/>
    <dgm:cxn modelId="{E9EE04CF-5615-48BF-BE98-BA5EC4598931}" type="presParOf" srcId="{B756A04A-8DDB-4A86-BB7A-EF511085B4E2}" destId="{052736ED-BB77-4EAE-A272-CD3328E3BA0F}" srcOrd="1" destOrd="0" presId="urn:microsoft.com/office/officeart/2005/8/layout/orgChart1"/>
    <dgm:cxn modelId="{CF21AFF7-C72E-44F1-98A4-C104BE8061A1}" type="presParOf" srcId="{052736ED-BB77-4EAE-A272-CD3328E3BA0F}" destId="{043ACC38-CEA7-4066-9434-313FAFEBFE72}" srcOrd="0" destOrd="0" presId="urn:microsoft.com/office/officeart/2005/8/layout/orgChart1"/>
    <dgm:cxn modelId="{5C55F7EF-8426-44DF-A832-1D7A3E4D28BE}" type="presParOf" srcId="{043ACC38-CEA7-4066-9434-313FAFEBFE72}" destId="{28D68EBB-97B8-48B3-85BC-C9EEC8FBBB63}" srcOrd="0" destOrd="0" presId="urn:microsoft.com/office/officeart/2005/8/layout/orgChart1"/>
    <dgm:cxn modelId="{DBD36BEA-BE81-42C4-9D52-D4881A4ED685}" type="presParOf" srcId="{043ACC38-CEA7-4066-9434-313FAFEBFE72}" destId="{152022F6-F355-4C17-80F1-5F6FFF6DC256}" srcOrd="1" destOrd="0" presId="urn:microsoft.com/office/officeart/2005/8/layout/orgChart1"/>
    <dgm:cxn modelId="{F5830643-B072-4DE6-8E07-6A5027CF2BB8}" type="presParOf" srcId="{052736ED-BB77-4EAE-A272-CD3328E3BA0F}" destId="{BA493BCF-4377-45B0-997A-A0F179E38EDC}" srcOrd="1" destOrd="0" presId="urn:microsoft.com/office/officeart/2005/8/layout/orgChart1"/>
    <dgm:cxn modelId="{F11F5CED-E139-4708-BA27-3E97B91314DB}" type="presParOf" srcId="{BA493BCF-4377-45B0-997A-A0F179E38EDC}" destId="{C33601D2-7816-453B-B1C0-F33B902435DD}" srcOrd="0" destOrd="0" presId="urn:microsoft.com/office/officeart/2005/8/layout/orgChart1"/>
    <dgm:cxn modelId="{5E1884B9-0055-439A-89BE-A84FAAC3774B}" type="presParOf" srcId="{BA493BCF-4377-45B0-997A-A0F179E38EDC}" destId="{2DFEB762-8328-4E46-83FF-2EC9A91B5126}" srcOrd="1" destOrd="0" presId="urn:microsoft.com/office/officeart/2005/8/layout/orgChart1"/>
    <dgm:cxn modelId="{56C2BDFE-591C-40C4-9DF4-BB61186B597E}" type="presParOf" srcId="{2DFEB762-8328-4E46-83FF-2EC9A91B5126}" destId="{45DA5818-FF53-498C-B83C-3F44A89CB99F}" srcOrd="0" destOrd="0" presId="urn:microsoft.com/office/officeart/2005/8/layout/orgChart1"/>
    <dgm:cxn modelId="{9D7DFADF-7C70-47BD-9F85-15A12CF8D747}" type="presParOf" srcId="{45DA5818-FF53-498C-B83C-3F44A89CB99F}" destId="{C92CC468-1D69-4F57-A81A-BC2EE7071282}" srcOrd="0" destOrd="0" presId="urn:microsoft.com/office/officeart/2005/8/layout/orgChart1"/>
    <dgm:cxn modelId="{58BF8CB8-765B-44EF-B0F3-369E43EEF00A}" type="presParOf" srcId="{45DA5818-FF53-498C-B83C-3F44A89CB99F}" destId="{2626E625-1C12-480B-9CD2-AC6AD0AAA792}" srcOrd="1" destOrd="0" presId="urn:microsoft.com/office/officeart/2005/8/layout/orgChart1"/>
    <dgm:cxn modelId="{1FAC86DE-E0BF-4171-A0AC-534640E73C28}" type="presParOf" srcId="{2DFEB762-8328-4E46-83FF-2EC9A91B5126}" destId="{4DFED4B1-4CD2-417C-9F1E-46A8AFE91568}" srcOrd="1" destOrd="0" presId="urn:microsoft.com/office/officeart/2005/8/layout/orgChart1"/>
    <dgm:cxn modelId="{626EBCB8-6491-46C7-98F7-A8ADEEB7A2A5}" type="presParOf" srcId="{2DFEB762-8328-4E46-83FF-2EC9A91B5126}" destId="{6C20E226-EA78-499A-9AE3-AD8BC6D3138A}" srcOrd="2" destOrd="0" presId="urn:microsoft.com/office/officeart/2005/8/layout/orgChart1"/>
    <dgm:cxn modelId="{A930512D-4DD0-4527-A9D9-F101294008FE}" type="presParOf" srcId="{BA493BCF-4377-45B0-997A-A0F179E38EDC}" destId="{0CCD8D47-732B-4F2F-8AFD-9D4410293D2B}" srcOrd="2" destOrd="0" presId="urn:microsoft.com/office/officeart/2005/8/layout/orgChart1"/>
    <dgm:cxn modelId="{A4B4017B-463E-4330-B871-5D003C19CADE}" type="presParOf" srcId="{BA493BCF-4377-45B0-997A-A0F179E38EDC}" destId="{78388F78-23FE-4DD4-B8D4-085DA3083E92}" srcOrd="3" destOrd="0" presId="urn:microsoft.com/office/officeart/2005/8/layout/orgChart1"/>
    <dgm:cxn modelId="{379252EE-B9E9-4C2E-AE62-19A2A5F4B34E}" type="presParOf" srcId="{78388F78-23FE-4DD4-B8D4-085DA3083E92}" destId="{E441D873-C65C-4FF7-A5B0-0EBC19844018}" srcOrd="0" destOrd="0" presId="urn:microsoft.com/office/officeart/2005/8/layout/orgChart1"/>
    <dgm:cxn modelId="{8387F21A-D2CB-45C6-A819-A24610813D9E}" type="presParOf" srcId="{E441D873-C65C-4FF7-A5B0-0EBC19844018}" destId="{7388A920-5E0A-4B4C-A6FC-9BD073F3E45C}" srcOrd="0" destOrd="0" presId="urn:microsoft.com/office/officeart/2005/8/layout/orgChart1"/>
    <dgm:cxn modelId="{34489BE5-DC86-4DB0-BCA7-0AEFBC6B564B}" type="presParOf" srcId="{E441D873-C65C-4FF7-A5B0-0EBC19844018}" destId="{DEF6EE42-7A69-40B9-9CDC-7D935DC995D9}" srcOrd="1" destOrd="0" presId="urn:microsoft.com/office/officeart/2005/8/layout/orgChart1"/>
    <dgm:cxn modelId="{A7199E69-E1A8-4E8F-B5C2-1B49678A5204}" type="presParOf" srcId="{78388F78-23FE-4DD4-B8D4-085DA3083E92}" destId="{24954B5C-2B12-463C-A706-741E9FCDB271}" srcOrd="1" destOrd="0" presId="urn:microsoft.com/office/officeart/2005/8/layout/orgChart1"/>
    <dgm:cxn modelId="{FAB0CEE6-1ECD-46B6-8C9C-8A1FB5EC12B0}" type="presParOf" srcId="{78388F78-23FE-4DD4-B8D4-085DA3083E92}" destId="{3EB4916D-5889-407D-9AFA-E7B6BF0F5579}" srcOrd="2" destOrd="0" presId="urn:microsoft.com/office/officeart/2005/8/layout/orgChart1"/>
    <dgm:cxn modelId="{1DE7B3C4-D5AB-4FE4-AFEC-19ED970F8496}" type="presParOf" srcId="{BA493BCF-4377-45B0-997A-A0F179E38EDC}" destId="{07959CFD-89B8-4B50-8E75-01ABBBB0CC80}" srcOrd="4" destOrd="0" presId="urn:microsoft.com/office/officeart/2005/8/layout/orgChart1"/>
    <dgm:cxn modelId="{C4C32B68-9466-4941-A0D6-D1F2AFB7176F}" type="presParOf" srcId="{BA493BCF-4377-45B0-997A-A0F179E38EDC}" destId="{48D916FF-FEC2-4618-8551-AA108E689388}" srcOrd="5" destOrd="0" presId="urn:microsoft.com/office/officeart/2005/8/layout/orgChart1"/>
    <dgm:cxn modelId="{243F66C3-4BB0-4AC2-95E6-8F1E76C95D39}" type="presParOf" srcId="{48D916FF-FEC2-4618-8551-AA108E689388}" destId="{921C8DFF-4962-473E-8D62-A296657894AA}" srcOrd="0" destOrd="0" presId="urn:microsoft.com/office/officeart/2005/8/layout/orgChart1"/>
    <dgm:cxn modelId="{37E9D9B6-1A8B-4DEA-AE4F-016F22AA424D}" type="presParOf" srcId="{921C8DFF-4962-473E-8D62-A296657894AA}" destId="{CA656129-5979-45CF-8DA1-EBB6249CF93B}" srcOrd="0" destOrd="0" presId="urn:microsoft.com/office/officeart/2005/8/layout/orgChart1"/>
    <dgm:cxn modelId="{BC72B219-5645-4474-97D8-BFDEFB0852C6}" type="presParOf" srcId="{921C8DFF-4962-473E-8D62-A296657894AA}" destId="{E82A244D-CFF7-48B2-8821-440B1A38F9CA}" srcOrd="1" destOrd="0" presId="urn:microsoft.com/office/officeart/2005/8/layout/orgChart1"/>
    <dgm:cxn modelId="{CFD0B7B8-C388-403E-AF41-474646058B09}" type="presParOf" srcId="{48D916FF-FEC2-4618-8551-AA108E689388}" destId="{3B425430-DBE9-41C9-8A8A-4D9DEBC7C0F7}" srcOrd="1" destOrd="0" presId="urn:microsoft.com/office/officeart/2005/8/layout/orgChart1"/>
    <dgm:cxn modelId="{6C4DA04F-0A68-42DD-83D5-58F09FCFB4C2}" type="presParOf" srcId="{48D916FF-FEC2-4618-8551-AA108E689388}" destId="{8C274A67-65C9-4089-9DD9-67E52EA0D196}" srcOrd="2" destOrd="0" presId="urn:microsoft.com/office/officeart/2005/8/layout/orgChart1"/>
    <dgm:cxn modelId="{861D75B4-84FD-4EA3-AEC2-DC7F3EA8AA46}" type="presParOf" srcId="{052736ED-BB77-4EAE-A272-CD3328E3BA0F}" destId="{95BCD6ED-082C-4D65-B790-1707364E1118}" srcOrd="2" destOrd="0" presId="urn:microsoft.com/office/officeart/2005/8/layout/orgChart1"/>
    <dgm:cxn modelId="{4CCBC549-0779-410E-B7AE-B58F29628DAD}" type="presParOf" srcId="{B756A04A-8DDB-4A86-BB7A-EF511085B4E2}" destId="{D0586A66-620B-45BC-A195-AEA8F8979D09}" srcOrd="2" destOrd="0" presId="urn:microsoft.com/office/officeart/2005/8/layout/orgChart1"/>
    <dgm:cxn modelId="{A4DA2859-1292-4A4E-A4D7-D2BFCCA50E9E}" type="presParOf" srcId="{B756A04A-8DDB-4A86-BB7A-EF511085B4E2}" destId="{EE4C03F4-21F3-40E8-A941-FCA2226A8133}" srcOrd="3" destOrd="0" presId="urn:microsoft.com/office/officeart/2005/8/layout/orgChart1"/>
    <dgm:cxn modelId="{FC59AA5C-CE58-459B-B276-90CF06EFD857}" type="presParOf" srcId="{EE4C03F4-21F3-40E8-A941-FCA2226A8133}" destId="{A82BB2F7-1DF9-49F8-B09D-5238F8D90503}" srcOrd="0" destOrd="0" presId="urn:microsoft.com/office/officeart/2005/8/layout/orgChart1"/>
    <dgm:cxn modelId="{D610A0BD-F4B2-4215-AD7D-8E5B92E2D5A6}" type="presParOf" srcId="{A82BB2F7-1DF9-49F8-B09D-5238F8D90503}" destId="{A4D7AF87-0734-43B4-B245-45BBA7B225EB}" srcOrd="0" destOrd="0" presId="urn:microsoft.com/office/officeart/2005/8/layout/orgChart1"/>
    <dgm:cxn modelId="{D2718880-EC20-4988-B541-EFED4A6500FF}" type="presParOf" srcId="{A82BB2F7-1DF9-49F8-B09D-5238F8D90503}" destId="{55EA2567-A07D-49B6-BAB2-A52EA9E84F2E}" srcOrd="1" destOrd="0" presId="urn:microsoft.com/office/officeart/2005/8/layout/orgChart1"/>
    <dgm:cxn modelId="{972A7747-D1A9-4E5C-BE58-1EED69B40A13}" type="presParOf" srcId="{EE4C03F4-21F3-40E8-A941-FCA2226A8133}" destId="{AC525815-CE1F-4B23-B5CF-B93BC80C6D24}" srcOrd="1" destOrd="0" presId="urn:microsoft.com/office/officeart/2005/8/layout/orgChart1"/>
    <dgm:cxn modelId="{1AF366BE-A7AA-4189-B409-22D65A25BDEC}" type="presParOf" srcId="{AC525815-CE1F-4B23-B5CF-B93BC80C6D24}" destId="{F9A2035E-EE49-46EB-93F2-77B89086CEC1}" srcOrd="0" destOrd="0" presId="urn:microsoft.com/office/officeart/2005/8/layout/orgChart1"/>
    <dgm:cxn modelId="{CF51EDA1-6B5F-444F-A2B5-1E2A2EF7DF93}" type="presParOf" srcId="{AC525815-CE1F-4B23-B5CF-B93BC80C6D24}" destId="{37CCCB1E-EE34-4599-BA2C-BB35F24ED7D2}" srcOrd="1" destOrd="0" presId="urn:microsoft.com/office/officeart/2005/8/layout/orgChart1"/>
    <dgm:cxn modelId="{6AD3091B-0CA2-4F87-8CDD-A505B6E44E73}" type="presParOf" srcId="{37CCCB1E-EE34-4599-BA2C-BB35F24ED7D2}" destId="{5291334E-C969-4C14-B470-221FC7976E79}" srcOrd="0" destOrd="0" presId="urn:microsoft.com/office/officeart/2005/8/layout/orgChart1"/>
    <dgm:cxn modelId="{D5C8E14F-577B-4267-8B8F-471F2D02F947}" type="presParOf" srcId="{5291334E-C969-4C14-B470-221FC7976E79}" destId="{3E220729-03EF-48BD-8B5B-174DCB7409E6}" srcOrd="0" destOrd="0" presId="urn:microsoft.com/office/officeart/2005/8/layout/orgChart1"/>
    <dgm:cxn modelId="{9FE01EDF-3B0D-459B-8270-66090F075ACB}" type="presParOf" srcId="{5291334E-C969-4C14-B470-221FC7976E79}" destId="{FC5403C4-1566-4D91-824B-B2AC39F173B7}" srcOrd="1" destOrd="0" presId="urn:microsoft.com/office/officeart/2005/8/layout/orgChart1"/>
    <dgm:cxn modelId="{91C20224-F4AF-4E96-BD3A-A8B36CB22AC3}" type="presParOf" srcId="{37CCCB1E-EE34-4599-BA2C-BB35F24ED7D2}" destId="{2884EAFA-A8F2-419C-AC4D-B8DFA683D540}" srcOrd="1" destOrd="0" presId="urn:microsoft.com/office/officeart/2005/8/layout/orgChart1"/>
    <dgm:cxn modelId="{329CAE1C-4383-4BAB-87E6-EA723B046DE3}" type="presParOf" srcId="{37CCCB1E-EE34-4599-BA2C-BB35F24ED7D2}" destId="{6F814B7B-F454-4F35-92D3-FC2F3E8D24E8}" srcOrd="2" destOrd="0" presId="urn:microsoft.com/office/officeart/2005/8/layout/orgChart1"/>
    <dgm:cxn modelId="{F02C25EE-87F4-416F-B79D-1CEE5C9DB633}" type="presParOf" srcId="{AC525815-CE1F-4B23-B5CF-B93BC80C6D24}" destId="{881A49DB-0DEF-46DA-A233-3E4FEA4CECE2}" srcOrd="2" destOrd="0" presId="urn:microsoft.com/office/officeart/2005/8/layout/orgChart1"/>
    <dgm:cxn modelId="{26CCAF93-0F12-4F00-9EA7-920CA7786662}" type="presParOf" srcId="{AC525815-CE1F-4B23-B5CF-B93BC80C6D24}" destId="{05A6331D-2034-458D-BF31-E6432FDDE04D}" srcOrd="3" destOrd="0" presId="urn:microsoft.com/office/officeart/2005/8/layout/orgChart1"/>
    <dgm:cxn modelId="{C35B31B6-054A-44F1-8645-9C82C8DB4AA5}" type="presParOf" srcId="{05A6331D-2034-458D-BF31-E6432FDDE04D}" destId="{93A5A663-C5EF-4B1C-828A-BFF5AA466B43}" srcOrd="0" destOrd="0" presId="urn:microsoft.com/office/officeart/2005/8/layout/orgChart1"/>
    <dgm:cxn modelId="{39CBB92F-0FC8-4529-9CCF-725324F62728}" type="presParOf" srcId="{93A5A663-C5EF-4B1C-828A-BFF5AA466B43}" destId="{9098B0D1-B9EF-40B8-AE06-0DB4232B1407}" srcOrd="0" destOrd="0" presId="urn:microsoft.com/office/officeart/2005/8/layout/orgChart1"/>
    <dgm:cxn modelId="{27075BE3-ACDE-4124-9B6B-B48135ADB9DE}" type="presParOf" srcId="{93A5A663-C5EF-4B1C-828A-BFF5AA466B43}" destId="{ECC3C20B-4280-4D42-B922-F37ED9CAB211}" srcOrd="1" destOrd="0" presId="urn:microsoft.com/office/officeart/2005/8/layout/orgChart1"/>
    <dgm:cxn modelId="{456DEAA7-C482-4BE1-8445-32BBC1990DF1}" type="presParOf" srcId="{05A6331D-2034-458D-BF31-E6432FDDE04D}" destId="{228A61C9-0D21-486A-911F-E5F2DB2D4899}" srcOrd="1" destOrd="0" presId="urn:microsoft.com/office/officeart/2005/8/layout/orgChart1"/>
    <dgm:cxn modelId="{46416E86-AB4A-406A-9C2E-D321C09F628E}" type="presParOf" srcId="{05A6331D-2034-458D-BF31-E6432FDDE04D}" destId="{D7F27544-EE03-483F-B419-DF96759671E9}" srcOrd="2" destOrd="0" presId="urn:microsoft.com/office/officeart/2005/8/layout/orgChart1"/>
    <dgm:cxn modelId="{60DF3B6E-2EC3-4C9D-B38E-353682F83315}" type="presParOf" srcId="{AC525815-CE1F-4B23-B5CF-B93BC80C6D24}" destId="{64EFAE6C-8EC7-4EF0-9672-BF497F0CCDB5}" srcOrd="4" destOrd="0" presId="urn:microsoft.com/office/officeart/2005/8/layout/orgChart1"/>
    <dgm:cxn modelId="{79984D54-160D-4BD7-BD9E-0E4A4CB30063}" type="presParOf" srcId="{AC525815-CE1F-4B23-B5CF-B93BC80C6D24}" destId="{896EE685-B0AA-4FBB-BBC5-7342D24A5A29}" srcOrd="5" destOrd="0" presId="urn:microsoft.com/office/officeart/2005/8/layout/orgChart1"/>
    <dgm:cxn modelId="{B3201D4A-4D9F-4585-8795-0305E4A8FD19}" type="presParOf" srcId="{896EE685-B0AA-4FBB-BBC5-7342D24A5A29}" destId="{B0F31750-8A71-4207-8B1E-1822178B378B}" srcOrd="0" destOrd="0" presId="urn:microsoft.com/office/officeart/2005/8/layout/orgChart1"/>
    <dgm:cxn modelId="{1D7703ED-D228-4E04-BD43-71DA063202C6}" type="presParOf" srcId="{B0F31750-8A71-4207-8B1E-1822178B378B}" destId="{09E70ADB-185B-4BEE-9E74-97558B0D8BE7}" srcOrd="0" destOrd="0" presId="urn:microsoft.com/office/officeart/2005/8/layout/orgChart1"/>
    <dgm:cxn modelId="{3CD4EE7A-2972-484B-96DF-07E14B75F97E}" type="presParOf" srcId="{B0F31750-8A71-4207-8B1E-1822178B378B}" destId="{7079ED68-FC3D-4021-AD31-3B89AC01F8B7}" srcOrd="1" destOrd="0" presId="urn:microsoft.com/office/officeart/2005/8/layout/orgChart1"/>
    <dgm:cxn modelId="{CAA68874-DDFB-426F-9E5C-BA4E4C4F9EA8}" type="presParOf" srcId="{896EE685-B0AA-4FBB-BBC5-7342D24A5A29}" destId="{B0A2AA53-1712-43EE-9346-A639A1697244}" srcOrd="1" destOrd="0" presId="urn:microsoft.com/office/officeart/2005/8/layout/orgChart1"/>
    <dgm:cxn modelId="{0BBD9A37-A836-44C8-A4B8-AF072A8B601A}" type="presParOf" srcId="{896EE685-B0AA-4FBB-BBC5-7342D24A5A29}" destId="{669EE356-6603-4FE4-A564-BE210F7120AC}" srcOrd="2" destOrd="0" presId="urn:microsoft.com/office/officeart/2005/8/layout/orgChart1"/>
    <dgm:cxn modelId="{8D88A3CD-137E-48FF-A6CF-15E289E02779}" type="presParOf" srcId="{EE4C03F4-21F3-40E8-A941-FCA2226A8133}" destId="{09D2FFF0-8A62-4794-91BE-2BB1B6B5127A}" srcOrd="2" destOrd="0" presId="urn:microsoft.com/office/officeart/2005/8/layout/orgChart1"/>
    <dgm:cxn modelId="{FF364E24-26A4-4056-8EFA-9F820298F285}" type="presParOf" srcId="{F18D1ED0-7EFB-4AAB-8138-2D496B2CAB85}" destId="{607A2A47-8921-4FFC-909A-F1E0479A8D21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64EFAE6C-8EC7-4EF0-9672-BF497F0CCDB5}">
      <dsp:nvSpPr>
        <dsp:cNvPr id="0" name=""/>
        <dsp:cNvSpPr/>
      </dsp:nvSpPr>
      <dsp:spPr>
        <a:xfrm>
          <a:off x="2505379" y="1568637"/>
          <a:ext cx="194166" cy="243354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433547"/>
              </a:lnTo>
              <a:lnTo>
                <a:pt x="194166" y="243354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81A49DB-0DEF-46DA-A233-3E4FEA4CECE2}">
      <dsp:nvSpPr>
        <dsp:cNvPr id="0" name=""/>
        <dsp:cNvSpPr/>
      </dsp:nvSpPr>
      <dsp:spPr>
        <a:xfrm>
          <a:off x="2505379" y="1568637"/>
          <a:ext cx="194166" cy="151449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514494"/>
              </a:lnTo>
              <a:lnTo>
                <a:pt x="194166" y="151449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9A2035E-EE49-46EB-93F2-77B89086CEC1}">
      <dsp:nvSpPr>
        <dsp:cNvPr id="0" name=""/>
        <dsp:cNvSpPr/>
      </dsp:nvSpPr>
      <dsp:spPr>
        <a:xfrm>
          <a:off x="2505379" y="1568637"/>
          <a:ext cx="194166" cy="59544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95442"/>
              </a:lnTo>
              <a:lnTo>
                <a:pt x="194166" y="59544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0586A66-620B-45BC-A195-AEA8F8979D09}">
      <dsp:nvSpPr>
        <dsp:cNvPr id="0" name=""/>
        <dsp:cNvSpPr/>
      </dsp:nvSpPr>
      <dsp:spPr>
        <a:xfrm>
          <a:off x="2240018" y="649585"/>
          <a:ext cx="783136" cy="27183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5916"/>
              </a:lnTo>
              <a:lnTo>
                <a:pt x="783136" y="135916"/>
              </a:lnTo>
              <a:lnTo>
                <a:pt x="783136" y="271832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7959CFD-89B8-4B50-8E75-01ABBBB0CC80}">
      <dsp:nvSpPr>
        <dsp:cNvPr id="0" name=""/>
        <dsp:cNvSpPr/>
      </dsp:nvSpPr>
      <dsp:spPr>
        <a:xfrm>
          <a:off x="939106" y="1568637"/>
          <a:ext cx="194166" cy="243354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433547"/>
              </a:lnTo>
              <a:lnTo>
                <a:pt x="194166" y="243354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CCD8D47-732B-4F2F-8AFD-9D4410293D2B}">
      <dsp:nvSpPr>
        <dsp:cNvPr id="0" name=""/>
        <dsp:cNvSpPr/>
      </dsp:nvSpPr>
      <dsp:spPr>
        <a:xfrm>
          <a:off x="939106" y="1568637"/>
          <a:ext cx="194166" cy="151449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514494"/>
              </a:lnTo>
              <a:lnTo>
                <a:pt x="194166" y="151449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33601D2-7816-453B-B1C0-F33B902435DD}">
      <dsp:nvSpPr>
        <dsp:cNvPr id="0" name=""/>
        <dsp:cNvSpPr/>
      </dsp:nvSpPr>
      <dsp:spPr>
        <a:xfrm>
          <a:off x="939106" y="1568637"/>
          <a:ext cx="194166" cy="59544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95442"/>
              </a:lnTo>
              <a:lnTo>
                <a:pt x="194166" y="59544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00B328C-C304-40C5-A1DB-D1566F62807B}">
      <dsp:nvSpPr>
        <dsp:cNvPr id="0" name=""/>
        <dsp:cNvSpPr/>
      </dsp:nvSpPr>
      <dsp:spPr>
        <a:xfrm>
          <a:off x="1456882" y="649585"/>
          <a:ext cx="783136" cy="271832"/>
        </a:xfrm>
        <a:custGeom>
          <a:avLst/>
          <a:gdLst/>
          <a:ahLst/>
          <a:cxnLst/>
          <a:rect l="0" t="0" r="0" b="0"/>
          <a:pathLst>
            <a:path>
              <a:moveTo>
                <a:pt x="783136" y="0"/>
              </a:moveTo>
              <a:lnTo>
                <a:pt x="783136" y="135916"/>
              </a:lnTo>
              <a:lnTo>
                <a:pt x="0" y="135916"/>
              </a:lnTo>
              <a:lnTo>
                <a:pt x="0" y="271832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7E2149C-2B1E-40E0-B578-D4B3F971D828}">
      <dsp:nvSpPr>
        <dsp:cNvPr id="0" name=""/>
        <dsp:cNvSpPr/>
      </dsp:nvSpPr>
      <dsp:spPr>
        <a:xfrm>
          <a:off x="1592798" y="2365"/>
          <a:ext cx="1294440" cy="64722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i="0" kern="1200">
              <a:latin typeface="Times New Roman" panose="02020603050405020304" pitchFamily="18" charset="0"/>
              <a:cs typeface="Times New Roman" panose="02020603050405020304" pitchFamily="18" charset="0"/>
            </a:rPr>
            <a:t>Recruitment            (September 2021)</a:t>
          </a:r>
        </a:p>
      </dsp:txBody>
      <dsp:txXfrm>
        <a:off x="1592798" y="2365"/>
        <a:ext cx="1294440" cy="647220"/>
      </dsp:txXfrm>
    </dsp:sp>
    <dsp:sp modelId="{28D68EBB-97B8-48B3-85BC-C9EEC8FBBB63}">
      <dsp:nvSpPr>
        <dsp:cNvPr id="0" name=""/>
        <dsp:cNvSpPr/>
      </dsp:nvSpPr>
      <dsp:spPr>
        <a:xfrm>
          <a:off x="809662" y="921417"/>
          <a:ext cx="1294440" cy="64722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b="1" i="0" kern="1200">
              <a:latin typeface="Times New Roman" panose="02020603050405020304" pitchFamily="18" charset="0"/>
              <a:cs typeface="Times New Roman" panose="02020603050405020304" pitchFamily="18" charset="0"/>
            </a:rPr>
            <a:t>Phase 1 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i="0" kern="1200">
              <a:latin typeface="Times New Roman" panose="02020603050405020304" pitchFamily="18" charset="0"/>
              <a:cs typeface="Times New Roman" panose="02020603050405020304" pitchFamily="18" charset="0"/>
            </a:rPr>
            <a:t>(October - December 2021)</a:t>
          </a:r>
        </a:p>
      </dsp:txBody>
      <dsp:txXfrm>
        <a:off x="809662" y="921417"/>
        <a:ext cx="1294440" cy="647220"/>
      </dsp:txXfrm>
    </dsp:sp>
    <dsp:sp modelId="{C92CC468-1D69-4F57-A81A-BC2EE7071282}">
      <dsp:nvSpPr>
        <dsp:cNvPr id="0" name=""/>
        <dsp:cNvSpPr/>
      </dsp:nvSpPr>
      <dsp:spPr>
        <a:xfrm>
          <a:off x="1133272" y="1840469"/>
          <a:ext cx="1294440" cy="64722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i="0" kern="1200">
              <a:latin typeface="Times New Roman" panose="02020603050405020304" pitchFamily="18" charset="0"/>
              <a:cs typeface="Times New Roman" panose="02020603050405020304" pitchFamily="18" charset="0"/>
            </a:rPr>
            <a:t>Baseline measurements (September 2021)</a:t>
          </a:r>
        </a:p>
      </dsp:txBody>
      <dsp:txXfrm>
        <a:off x="1133272" y="1840469"/>
        <a:ext cx="1294440" cy="647220"/>
      </dsp:txXfrm>
    </dsp:sp>
    <dsp:sp modelId="{7388A920-5E0A-4B4C-A6FC-9BD073F3E45C}">
      <dsp:nvSpPr>
        <dsp:cNvPr id="0" name=""/>
        <dsp:cNvSpPr/>
      </dsp:nvSpPr>
      <dsp:spPr>
        <a:xfrm>
          <a:off x="1133272" y="2759522"/>
          <a:ext cx="1294440" cy="64722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i="0" kern="1200">
              <a:latin typeface="Times New Roman" panose="02020603050405020304" pitchFamily="18" charset="0"/>
              <a:cs typeface="Times New Roman" panose="02020603050405020304" pitchFamily="18" charset="0"/>
            </a:rPr>
            <a:t>Randomisation and allocation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i="0" kern="1200">
              <a:latin typeface="Times New Roman" panose="02020603050405020304" pitchFamily="18" charset="0"/>
              <a:cs typeface="Times New Roman" panose="02020603050405020304" pitchFamily="18" charset="0"/>
            </a:rPr>
            <a:t>(October 2021)</a:t>
          </a:r>
        </a:p>
      </dsp:txBody>
      <dsp:txXfrm>
        <a:off x="1133272" y="2759522"/>
        <a:ext cx="1294440" cy="647220"/>
      </dsp:txXfrm>
    </dsp:sp>
    <dsp:sp modelId="{CA656129-5979-45CF-8DA1-EBB6249CF93B}">
      <dsp:nvSpPr>
        <dsp:cNvPr id="0" name=""/>
        <dsp:cNvSpPr/>
      </dsp:nvSpPr>
      <dsp:spPr>
        <a:xfrm>
          <a:off x="1133272" y="3678574"/>
          <a:ext cx="1294440" cy="64722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i="0" kern="1200">
              <a:latin typeface="Times New Roman" panose="02020603050405020304" pitchFamily="18" charset="0"/>
              <a:cs typeface="Times New Roman" panose="02020603050405020304" pitchFamily="18" charset="0"/>
            </a:rPr>
            <a:t>Follow-up 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i="0" kern="1200">
              <a:latin typeface="Times New Roman" panose="02020603050405020304" pitchFamily="18" charset="0"/>
              <a:cs typeface="Times New Roman" panose="02020603050405020304" pitchFamily="18" charset="0"/>
            </a:rPr>
            <a:t>(December 2021)</a:t>
          </a:r>
        </a:p>
      </dsp:txBody>
      <dsp:txXfrm>
        <a:off x="1133272" y="3678574"/>
        <a:ext cx="1294440" cy="647220"/>
      </dsp:txXfrm>
    </dsp:sp>
    <dsp:sp modelId="{A4D7AF87-0734-43B4-B245-45BBA7B225EB}">
      <dsp:nvSpPr>
        <dsp:cNvPr id="0" name=""/>
        <dsp:cNvSpPr/>
      </dsp:nvSpPr>
      <dsp:spPr>
        <a:xfrm>
          <a:off x="2375935" y="921417"/>
          <a:ext cx="1294440" cy="64722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b="1" i="0" kern="1200">
              <a:latin typeface="Times New Roman" panose="02020603050405020304" pitchFamily="18" charset="0"/>
              <a:cs typeface="Times New Roman" panose="02020603050405020304" pitchFamily="18" charset="0"/>
            </a:rPr>
            <a:t>Phase 2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b="1" i="0" kern="12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GB" sz="1200" i="0" kern="1200">
              <a:latin typeface="Times New Roman" panose="02020603050405020304" pitchFamily="18" charset="0"/>
              <a:cs typeface="Times New Roman" panose="02020603050405020304" pitchFamily="18" charset="0"/>
            </a:rPr>
            <a:t>(January - May 2022) </a:t>
          </a:r>
        </a:p>
      </dsp:txBody>
      <dsp:txXfrm>
        <a:off x="2375935" y="921417"/>
        <a:ext cx="1294440" cy="647220"/>
      </dsp:txXfrm>
    </dsp:sp>
    <dsp:sp modelId="{3E220729-03EF-48BD-8B5B-174DCB7409E6}">
      <dsp:nvSpPr>
        <dsp:cNvPr id="0" name=""/>
        <dsp:cNvSpPr/>
      </dsp:nvSpPr>
      <dsp:spPr>
        <a:xfrm>
          <a:off x="2699545" y="1840469"/>
          <a:ext cx="1294440" cy="64722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i="0" kern="1200">
              <a:latin typeface="Times New Roman" panose="02020603050405020304" pitchFamily="18" charset="0"/>
              <a:cs typeface="Times New Roman" panose="02020603050405020304" pitchFamily="18" charset="0"/>
            </a:rPr>
            <a:t>Baseline measurements (January 2022)</a:t>
          </a:r>
        </a:p>
      </dsp:txBody>
      <dsp:txXfrm>
        <a:off x="2699545" y="1840469"/>
        <a:ext cx="1294440" cy="647220"/>
      </dsp:txXfrm>
    </dsp:sp>
    <dsp:sp modelId="{9098B0D1-B9EF-40B8-AE06-0DB4232B1407}">
      <dsp:nvSpPr>
        <dsp:cNvPr id="0" name=""/>
        <dsp:cNvSpPr/>
      </dsp:nvSpPr>
      <dsp:spPr>
        <a:xfrm>
          <a:off x="2699545" y="2759522"/>
          <a:ext cx="1294440" cy="64722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i="0" kern="1200">
              <a:latin typeface="Times New Roman" panose="02020603050405020304" pitchFamily="18" charset="0"/>
              <a:cs typeface="Times New Roman" panose="02020603050405020304" pitchFamily="18" charset="0"/>
            </a:rPr>
            <a:t>Allocation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i="0" kern="1200">
              <a:latin typeface="Times New Roman" panose="02020603050405020304" pitchFamily="18" charset="0"/>
              <a:cs typeface="Times New Roman" panose="02020603050405020304" pitchFamily="18" charset="0"/>
            </a:rPr>
            <a:t> (Febuary 2022)</a:t>
          </a:r>
        </a:p>
      </dsp:txBody>
      <dsp:txXfrm>
        <a:off x="2699545" y="2759522"/>
        <a:ext cx="1294440" cy="647220"/>
      </dsp:txXfrm>
    </dsp:sp>
    <dsp:sp modelId="{09E70ADB-185B-4BEE-9E74-97558B0D8BE7}">
      <dsp:nvSpPr>
        <dsp:cNvPr id="0" name=""/>
        <dsp:cNvSpPr/>
      </dsp:nvSpPr>
      <dsp:spPr>
        <a:xfrm>
          <a:off x="2699545" y="3678574"/>
          <a:ext cx="1294440" cy="64722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i="0" kern="1200">
              <a:latin typeface="Times New Roman" panose="02020603050405020304" pitchFamily="18" charset="0"/>
              <a:cs typeface="Times New Roman" panose="02020603050405020304" pitchFamily="18" charset="0"/>
            </a:rPr>
            <a:t>Follow-up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i="0" kern="1200">
              <a:latin typeface="Times New Roman" panose="02020603050405020304" pitchFamily="18" charset="0"/>
              <a:cs typeface="Times New Roman" panose="02020603050405020304" pitchFamily="18" charset="0"/>
            </a:rPr>
            <a:t>(May 2022) </a:t>
          </a:r>
        </a:p>
      </dsp:txBody>
      <dsp:txXfrm>
        <a:off x="2699545" y="3678574"/>
        <a:ext cx="1294440" cy="64722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4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Nally</dc:creator>
  <cp:keywords/>
  <dc:description/>
  <cp:lastModifiedBy>Sarah Nally</cp:lastModifiedBy>
  <cp:revision>34</cp:revision>
  <dcterms:created xsi:type="dcterms:W3CDTF">2025-01-09T11:47:00Z</dcterms:created>
  <dcterms:modified xsi:type="dcterms:W3CDTF">2025-10-24T15:19:00Z</dcterms:modified>
</cp:coreProperties>
</file>